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9AAE" w14:textId="682EAE43" w:rsidR="004630E8" w:rsidRPr="00EA5360" w:rsidRDefault="008419A4" w:rsidP="004630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media Appendix</w:t>
      </w:r>
      <w:r w:rsidR="00B712B6">
        <w:rPr>
          <w:rFonts w:ascii="Arial" w:hAnsi="Arial" w:cs="Arial"/>
          <w:sz w:val="20"/>
          <w:szCs w:val="20"/>
        </w:rPr>
        <w:t xml:space="preserve"> 1</w:t>
      </w:r>
      <w:r w:rsidR="004630E8" w:rsidRPr="00EA5360">
        <w:rPr>
          <w:rFonts w:ascii="Arial" w:hAnsi="Arial" w:cs="Arial"/>
          <w:sz w:val="20"/>
          <w:szCs w:val="20"/>
        </w:rPr>
        <w:t>. ITT (</w:t>
      </w:r>
      <w:r>
        <w:rPr>
          <w:rFonts w:ascii="Arial" w:hAnsi="Arial" w:cs="Arial"/>
          <w:sz w:val="20"/>
          <w:szCs w:val="20"/>
        </w:rPr>
        <w:t>N</w:t>
      </w:r>
      <w:r w:rsidR="004630E8" w:rsidRPr="00EA5360">
        <w:rPr>
          <w:rFonts w:ascii="Arial" w:hAnsi="Arial" w:cs="Arial"/>
          <w:sz w:val="20"/>
          <w:szCs w:val="20"/>
        </w:rPr>
        <w:t>=188) Logistic regression analyses of baseline predictors of 7-day</w:t>
      </w:r>
      <w:r w:rsidR="00A147DB">
        <w:rPr>
          <w:rFonts w:ascii="Arial" w:hAnsi="Arial" w:cs="Arial"/>
          <w:sz w:val="20"/>
          <w:szCs w:val="20"/>
        </w:rPr>
        <w:t xml:space="preserve"> point prevalence abstinence (PPA)</w:t>
      </w:r>
      <w:r w:rsidR="004630E8" w:rsidRPr="00EA5360">
        <w:rPr>
          <w:rFonts w:ascii="Arial" w:hAnsi="Arial" w:cs="Arial"/>
          <w:sz w:val="20"/>
          <w:szCs w:val="20"/>
        </w:rPr>
        <w:t xml:space="preserve">, 30-day PPA, biovalidated PPA, continuous abstinence and biovalidated continuous abstinence at </w:t>
      </w:r>
      <w:r>
        <w:rPr>
          <w:rFonts w:ascii="Arial" w:hAnsi="Arial" w:cs="Arial"/>
          <w:sz w:val="20"/>
          <w:szCs w:val="20"/>
        </w:rPr>
        <w:t>52 weeks</w:t>
      </w:r>
      <w:r w:rsidR="004630E8" w:rsidRPr="00EA5360">
        <w:rPr>
          <w:rFonts w:ascii="Arial" w:hAnsi="Arial" w:cs="Arial"/>
          <w:sz w:val="20"/>
          <w:szCs w:val="20"/>
        </w:rPr>
        <w:t xml:space="preserve"> among all study participants. </w:t>
      </w:r>
    </w:p>
    <w:tbl>
      <w:tblPr>
        <w:tblStyle w:val="TableGridLight"/>
        <w:tblW w:w="14557" w:type="dxa"/>
        <w:tblInd w:w="-1085" w:type="dxa"/>
        <w:tblBorders>
          <w:top w:val="single" w:sz="4" w:space="0" w:color="F2F2F2" w:themeColor="background1" w:themeShade="F2"/>
          <w:left w:val="single" w:sz="4" w:space="0" w:color="F2F2F2" w:themeColor="background1" w:themeShade="F2"/>
          <w:bottom w:val="single" w:sz="4" w:space="0" w:color="F2F2F2" w:themeColor="background1" w:themeShade="F2"/>
          <w:right w:val="none" w:sz="0" w:space="0" w:color="auto"/>
          <w:insideH w:val="single" w:sz="4" w:space="0" w:color="F2F2F2" w:themeColor="background1" w:themeShade="F2"/>
          <w:insideV w:val="single" w:sz="4" w:space="0" w:color="F2F2F2" w:themeColor="background1" w:themeShade="F2"/>
        </w:tblBorders>
        <w:tblLook w:val="04A0" w:firstRow="1" w:lastRow="0" w:firstColumn="1" w:lastColumn="0" w:noHBand="0" w:noVBand="1"/>
      </w:tblPr>
      <w:tblGrid>
        <w:gridCol w:w="2148"/>
        <w:gridCol w:w="550"/>
        <w:gridCol w:w="705"/>
        <w:gridCol w:w="783"/>
        <w:gridCol w:w="1142"/>
        <w:gridCol w:w="714"/>
        <w:gridCol w:w="1143"/>
        <w:gridCol w:w="718"/>
        <w:gridCol w:w="1580"/>
        <w:gridCol w:w="718"/>
        <w:gridCol w:w="1341"/>
        <w:gridCol w:w="718"/>
        <w:gridCol w:w="1580"/>
        <w:gridCol w:w="717"/>
      </w:tblGrid>
      <w:tr w:rsidR="00EA5360" w:rsidRPr="00EA5360" w14:paraId="37BEB16D" w14:textId="77777777" w:rsidTr="00EA5360">
        <w:trPr>
          <w:trHeight w:val="20"/>
          <w:tblHeader/>
        </w:trPr>
        <w:tc>
          <w:tcPr>
            <w:tcW w:w="2160" w:type="dxa"/>
            <w:tcBorders>
              <w:bottom w:val="single" w:sz="4" w:space="0" w:color="auto"/>
            </w:tcBorders>
          </w:tcPr>
          <w:p w14:paraId="722B7429" w14:textId="77777777" w:rsidR="004630E8" w:rsidRPr="00EA5360" w:rsidRDefault="004630E8" w:rsidP="00C27B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32030035"/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814304D" w14:textId="3CD14AD8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 w:rsidR="00B71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98DA090" w14:textId="6AE11286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Pivot</w:t>
            </w:r>
            <w:r w:rsidR="00B71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  <w:r w:rsidR="008F24F3" w:rsidRP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9557CB2" w14:textId="57909391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Quit-Guide</w:t>
            </w:r>
            <w:r w:rsidR="00B71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  <w:r w:rsidR="008F24F3" w:rsidRP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F9D7DF8" w14:textId="44C3B0D4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7-day PPA</w:t>
            </w:r>
            <w:r w:rsidR="008F24F3" w:rsidRP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7F693F8" w14:textId="61B3EA7C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8F24F3" w:rsidRPr="008F24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9977B1E" w14:textId="52AB7B9B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30-day PPA</w:t>
            </w:r>
            <w:r w:rsid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5B0890" w14:textId="181CEB8D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8F24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10DB612" w14:textId="1A146094" w:rsidR="004630E8" w:rsidRPr="00EA5360" w:rsidRDefault="008419A4" w:rsidP="00241F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ovalidated</w:t>
            </w:r>
            <w:r w:rsidR="004630E8" w:rsidRPr="00EA53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tinuous abstinence</w:t>
            </w:r>
            <w:r w:rsid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60E7C85" w14:textId="4D570789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8F24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1159B68" w14:textId="22DF829D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Self-reported continuous abstinence</w:t>
            </w:r>
            <w:r w:rsid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4F79111" w14:textId="34B02434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8F24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884FA11" w14:textId="4348D8FD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>Bio</w:t>
            </w:r>
            <w:r w:rsidR="008419A4">
              <w:rPr>
                <w:rFonts w:ascii="Arial" w:hAnsi="Arial" w:cs="Arial"/>
                <w:b/>
                <w:bCs/>
                <w:sz w:val="20"/>
                <w:szCs w:val="20"/>
              </w:rPr>
              <w:t>validated</w:t>
            </w:r>
            <w:r w:rsidRPr="00EA53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bstinence</w:t>
            </w:r>
            <w:r w:rsidR="008F24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07A1D32" w14:textId="4B4CAE5E" w:rsidR="004630E8" w:rsidRPr="00EA5360" w:rsidRDefault="004630E8" w:rsidP="00EA53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53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8F24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EA5360" w:rsidRPr="00EA5360" w14:paraId="436725E5" w14:textId="77777777" w:rsidTr="00A564F2">
        <w:trPr>
          <w:trHeight w:val="20"/>
        </w:trPr>
        <w:tc>
          <w:tcPr>
            <w:tcW w:w="2160" w:type="dxa"/>
            <w:tcBorders>
              <w:top w:val="single" w:sz="4" w:space="0" w:color="auto"/>
            </w:tcBorders>
          </w:tcPr>
          <w:p w14:paraId="29A96729" w14:textId="2B1004BD" w:rsidR="004630E8" w:rsidRPr="00EA5360" w:rsidRDefault="00241F3D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4630E8" w:rsidRPr="00EA5360">
              <w:rPr>
                <w:rFonts w:ascii="Arial" w:hAnsi="Arial" w:cs="Arial"/>
                <w:sz w:val="20"/>
                <w:szCs w:val="20"/>
              </w:rPr>
              <w:t>ohort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62E74B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E3877D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75B303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055095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 xml:space="preserve">1.6 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2.9)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9542F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DA6035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2.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DA1C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E81984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.0-4.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BBC06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17ABEB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.1-6.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F3A52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A14DE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.0 - 6.1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D98A10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EA5360" w:rsidRPr="00EA5360" w14:paraId="71870205" w14:textId="77777777" w:rsidTr="00A564F2">
        <w:trPr>
          <w:trHeight w:val="20"/>
        </w:trPr>
        <w:tc>
          <w:tcPr>
            <w:tcW w:w="2160" w:type="dxa"/>
          </w:tcPr>
          <w:p w14:paraId="6725A88B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550" w:type="dxa"/>
          </w:tcPr>
          <w:p w14:paraId="2ABFBAF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18750A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5D2FD99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0FBC67D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16" w:type="dxa"/>
          </w:tcPr>
          <w:p w14:paraId="49E8EDC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2" w:type="dxa"/>
          </w:tcPr>
          <w:p w14:paraId="07F71ED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2E66403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84" w:type="dxa"/>
          </w:tcPr>
          <w:p w14:paraId="23BA8DB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46DAA7F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4" w:type="dxa"/>
          </w:tcPr>
          <w:p w14:paraId="75C8617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PV 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6-1.1)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QG 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0.99)</w:t>
            </w:r>
          </w:p>
        </w:tc>
        <w:tc>
          <w:tcPr>
            <w:tcW w:w="720" w:type="dxa"/>
          </w:tcPr>
          <w:p w14:paraId="234F642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84" w:type="dxa"/>
          </w:tcPr>
          <w:p w14:paraId="37C1EAE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PV 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6-1.1)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QG 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0.99)</w:t>
            </w:r>
          </w:p>
        </w:tc>
        <w:tc>
          <w:tcPr>
            <w:tcW w:w="717" w:type="dxa"/>
          </w:tcPr>
          <w:p w14:paraId="255CBB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A5360" w:rsidRPr="00EA5360" w14:paraId="53ACE92D" w14:textId="77777777" w:rsidTr="00A564F2">
        <w:trPr>
          <w:trHeight w:val="20"/>
        </w:trPr>
        <w:tc>
          <w:tcPr>
            <w:tcW w:w="2160" w:type="dxa"/>
          </w:tcPr>
          <w:p w14:paraId="6365803C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550" w:type="dxa"/>
          </w:tcPr>
          <w:p w14:paraId="47F578E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2F2C207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4AE65A4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22363D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22B8F79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CFFD55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A962B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63E0CE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82F4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D83FC5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741CC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081A8B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1932F9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7CA32179" w14:textId="77777777" w:rsidTr="00A564F2">
        <w:trPr>
          <w:trHeight w:val="20"/>
        </w:trPr>
        <w:tc>
          <w:tcPr>
            <w:tcW w:w="2160" w:type="dxa"/>
          </w:tcPr>
          <w:p w14:paraId="2B7A38C4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Male</w:t>
            </w:r>
          </w:p>
        </w:tc>
        <w:tc>
          <w:tcPr>
            <w:tcW w:w="550" w:type="dxa"/>
          </w:tcPr>
          <w:p w14:paraId="0AE093B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05" w:type="dxa"/>
          </w:tcPr>
          <w:p w14:paraId="6490A00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83" w:type="dxa"/>
          </w:tcPr>
          <w:p w14:paraId="1B57719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04ACF01E" w14:textId="57CA2649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  <w:r w:rsidR="008F24F3" w:rsidRPr="008F24F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79846E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52" w:type="dxa"/>
          </w:tcPr>
          <w:p w14:paraId="68A1B8D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F3C280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84" w:type="dxa"/>
          </w:tcPr>
          <w:p w14:paraId="61D889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4B1768D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94" w:type="dxa"/>
          </w:tcPr>
          <w:p w14:paraId="0F3DE02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3CDF12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584" w:type="dxa"/>
          </w:tcPr>
          <w:p w14:paraId="1EA8E74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50BCF8D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EA5360" w:rsidRPr="00EA5360" w14:paraId="22295CFD" w14:textId="77777777" w:rsidTr="00A564F2">
        <w:trPr>
          <w:trHeight w:val="20"/>
        </w:trPr>
        <w:tc>
          <w:tcPr>
            <w:tcW w:w="2160" w:type="dxa"/>
          </w:tcPr>
          <w:p w14:paraId="19482934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550" w:type="dxa"/>
          </w:tcPr>
          <w:p w14:paraId="0061685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05" w:type="dxa"/>
          </w:tcPr>
          <w:p w14:paraId="33EB964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83" w:type="dxa"/>
          </w:tcPr>
          <w:p w14:paraId="6FF1447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52" w:type="dxa"/>
          </w:tcPr>
          <w:p w14:paraId="15DC583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1.6)</w:t>
            </w:r>
          </w:p>
        </w:tc>
        <w:tc>
          <w:tcPr>
            <w:tcW w:w="716" w:type="dxa"/>
          </w:tcPr>
          <w:p w14:paraId="4130AE1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394659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5)</w:t>
            </w:r>
          </w:p>
        </w:tc>
        <w:tc>
          <w:tcPr>
            <w:tcW w:w="720" w:type="dxa"/>
          </w:tcPr>
          <w:p w14:paraId="6F0AA15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5DC124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7)</w:t>
            </w:r>
          </w:p>
        </w:tc>
        <w:tc>
          <w:tcPr>
            <w:tcW w:w="720" w:type="dxa"/>
          </w:tcPr>
          <w:p w14:paraId="66B6ADF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9FF73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2.4)</w:t>
            </w:r>
          </w:p>
        </w:tc>
        <w:tc>
          <w:tcPr>
            <w:tcW w:w="720" w:type="dxa"/>
          </w:tcPr>
          <w:p w14:paraId="280E5F2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A6432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2)</w:t>
            </w:r>
          </w:p>
        </w:tc>
        <w:tc>
          <w:tcPr>
            <w:tcW w:w="717" w:type="dxa"/>
          </w:tcPr>
          <w:p w14:paraId="00E9BDF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9A7D8DB" w14:textId="77777777" w:rsidTr="00A564F2">
        <w:trPr>
          <w:trHeight w:val="20"/>
        </w:trPr>
        <w:tc>
          <w:tcPr>
            <w:tcW w:w="2160" w:type="dxa"/>
          </w:tcPr>
          <w:p w14:paraId="27E1087D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550" w:type="dxa"/>
          </w:tcPr>
          <w:p w14:paraId="7F0F79B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0FBC481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45257E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A701C0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49EFF8C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626F78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F1DF3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D0D02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1906A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2F58A2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C1B3F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220D9C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14E733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0179BFBA" w14:textId="77777777" w:rsidTr="00A564F2">
        <w:trPr>
          <w:trHeight w:val="20"/>
        </w:trPr>
        <w:tc>
          <w:tcPr>
            <w:tcW w:w="2160" w:type="dxa"/>
          </w:tcPr>
          <w:p w14:paraId="17372067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White</w:t>
            </w:r>
          </w:p>
        </w:tc>
        <w:tc>
          <w:tcPr>
            <w:tcW w:w="550" w:type="dxa"/>
          </w:tcPr>
          <w:p w14:paraId="38E2D6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705" w:type="dxa"/>
          </w:tcPr>
          <w:p w14:paraId="715B1A5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83" w:type="dxa"/>
          </w:tcPr>
          <w:p w14:paraId="4F0E147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52" w:type="dxa"/>
          </w:tcPr>
          <w:p w14:paraId="6A34983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7EC02E2C" w14:textId="2A8EE75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9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52" w:type="dxa"/>
          </w:tcPr>
          <w:p w14:paraId="2DB8570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3EF89ED" w14:textId="0CFEB3B9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5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678B0F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CDFA45A" w14:textId="42C68058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8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94" w:type="dxa"/>
          </w:tcPr>
          <w:p w14:paraId="4540801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67DDC6C" w14:textId="49940FEB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9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357E09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3F462803" w14:textId="61501536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5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45A116D7" w14:textId="77777777" w:rsidTr="00A564F2">
        <w:trPr>
          <w:trHeight w:val="20"/>
        </w:trPr>
        <w:tc>
          <w:tcPr>
            <w:tcW w:w="2160" w:type="dxa"/>
          </w:tcPr>
          <w:p w14:paraId="36BD04BC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Non-white</w:t>
            </w:r>
          </w:p>
        </w:tc>
        <w:tc>
          <w:tcPr>
            <w:tcW w:w="550" w:type="dxa"/>
          </w:tcPr>
          <w:p w14:paraId="0C6B62B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05" w:type="dxa"/>
          </w:tcPr>
          <w:p w14:paraId="0EB5B65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83" w:type="dxa"/>
          </w:tcPr>
          <w:p w14:paraId="6C209D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2" w:type="dxa"/>
          </w:tcPr>
          <w:p w14:paraId="3A52301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2.9)</w:t>
            </w:r>
          </w:p>
        </w:tc>
        <w:tc>
          <w:tcPr>
            <w:tcW w:w="716" w:type="dxa"/>
          </w:tcPr>
          <w:p w14:paraId="7E0BB6C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270A52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2.9)</w:t>
            </w:r>
          </w:p>
        </w:tc>
        <w:tc>
          <w:tcPr>
            <w:tcW w:w="720" w:type="dxa"/>
          </w:tcPr>
          <w:p w14:paraId="567C722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F3429B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2.3)</w:t>
            </w:r>
          </w:p>
        </w:tc>
        <w:tc>
          <w:tcPr>
            <w:tcW w:w="720" w:type="dxa"/>
          </w:tcPr>
          <w:p w14:paraId="0F3152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DA458B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2.2)</w:t>
            </w:r>
          </w:p>
        </w:tc>
        <w:tc>
          <w:tcPr>
            <w:tcW w:w="720" w:type="dxa"/>
          </w:tcPr>
          <w:p w14:paraId="34ED7EF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62B981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9)</w:t>
            </w:r>
          </w:p>
        </w:tc>
        <w:tc>
          <w:tcPr>
            <w:tcW w:w="717" w:type="dxa"/>
          </w:tcPr>
          <w:p w14:paraId="2175F76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57FDBFB" w14:textId="77777777" w:rsidTr="00A564F2">
        <w:trPr>
          <w:trHeight w:val="20"/>
        </w:trPr>
        <w:tc>
          <w:tcPr>
            <w:tcW w:w="2160" w:type="dxa"/>
          </w:tcPr>
          <w:p w14:paraId="4FF60993" w14:textId="57260774" w:rsidR="004630E8" w:rsidRPr="00EA5360" w:rsidRDefault="004630E8" w:rsidP="00241F3D">
            <w:pPr>
              <w:tabs>
                <w:tab w:val="left" w:pos="158"/>
                <w:tab w:val="left" w:pos="25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Prefer not to answer</w:t>
            </w:r>
          </w:p>
        </w:tc>
        <w:tc>
          <w:tcPr>
            <w:tcW w:w="550" w:type="dxa"/>
          </w:tcPr>
          <w:p w14:paraId="2CDA339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5" w:type="dxa"/>
          </w:tcPr>
          <w:p w14:paraId="49F9932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14:paraId="068FFA1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</w:tcPr>
          <w:p w14:paraId="5C7A2EE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6.6)</w:t>
            </w:r>
          </w:p>
        </w:tc>
        <w:tc>
          <w:tcPr>
            <w:tcW w:w="716" w:type="dxa"/>
          </w:tcPr>
          <w:p w14:paraId="566638F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AA569C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7.6)</w:t>
            </w:r>
          </w:p>
        </w:tc>
        <w:tc>
          <w:tcPr>
            <w:tcW w:w="720" w:type="dxa"/>
          </w:tcPr>
          <w:p w14:paraId="26D6BFC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788AE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0.8)</w:t>
            </w:r>
          </w:p>
        </w:tc>
        <w:tc>
          <w:tcPr>
            <w:tcW w:w="720" w:type="dxa"/>
          </w:tcPr>
          <w:p w14:paraId="71A6E96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6A01EC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21.2)</w:t>
            </w:r>
          </w:p>
        </w:tc>
        <w:tc>
          <w:tcPr>
            <w:tcW w:w="720" w:type="dxa"/>
          </w:tcPr>
          <w:p w14:paraId="27C9E11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6CDABB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21)</w:t>
            </w:r>
          </w:p>
        </w:tc>
        <w:tc>
          <w:tcPr>
            <w:tcW w:w="717" w:type="dxa"/>
          </w:tcPr>
          <w:p w14:paraId="1B415C5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3808246" w14:textId="77777777" w:rsidTr="00A564F2">
        <w:trPr>
          <w:trHeight w:val="20"/>
        </w:trPr>
        <w:tc>
          <w:tcPr>
            <w:tcW w:w="2160" w:type="dxa"/>
          </w:tcPr>
          <w:p w14:paraId="05270162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550" w:type="dxa"/>
          </w:tcPr>
          <w:p w14:paraId="446CADD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1857105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5F1B9D2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1687AB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6038BC5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B9EF54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33A4A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440F6E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4C0FD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64B90E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020A9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55C15B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8B9305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7EE3DE24" w14:textId="77777777" w:rsidTr="00A564F2">
        <w:trPr>
          <w:trHeight w:val="20"/>
        </w:trPr>
        <w:tc>
          <w:tcPr>
            <w:tcW w:w="2160" w:type="dxa"/>
          </w:tcPr>
          <w:p w14:paraId="04129D43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No college</w:t>
            </w:r>
          </w:p>
        </w:tc>
        <w:tc>
          <w:tcPr>
            <w:tcW w:w="550" w:type="dxa"/>
          </w:tcPr>
          <w:p w14:paraId="5927C10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5" w:type="dxa"/>
          </w:tcPr>
          <w:p w14:paraId="6525BB8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3" w:type="dxa"/>
          </w:tcPr>
          <w:p w14:paraId="73991A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5396461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470AEEF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52" w:type="dxa"/>
          </w:tcPr>
          <w:p w14:paraId="097F409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1DCE0A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584" w:type="dxa"/>
          </w:tcPr>
          <w:p w14:paraId="41A348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027DEC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4" w:type="dxa"/>
          </w:tcPr>
          <w:p w14:paraId="394BFA0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2C4A22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84" w:type="dxa"/>
          </w:tcPr>
          <w:p w14:paraId="3C8DC5C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25E936B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EA5360" w:rsidRPr="00EA5360" w14:paraId="3EDF9980" w14:textId="77777777" w:rsidTr="00A564F2">
        <w:trPr>
          <w:trHeight w:val="20"/>
        </w:trPr>
        <w:tc>
          <w:tcPr>
            <w:tcW w:w="2160" w:type="dxa"/>
          </w:tcPr>
          <w:p w14:paraId="06CE13FA" w14:textId="0F43BB22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 xml:space="preserve">Some college </w:t>
            </w:r>
            <w:r w:rsidR="008419A4">
              <w:rPr>
                <w:rFonts w:ascii="Arial" w:hAnsi="Arial" w:cs="Arial"/>
                <w:sz w:val="20"/>
                <w:szCs w:val="20"/>
              </w:rPr>
              <w:t>or</w:t>
            </w:r>
            <w:r w:rsidRPr="00EA5360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419A4">
              <w:rPr>
                <w:rFonts w:ascii="Arial" w:hAnsi="Arial" w:cs="Arial"/>
                <w:sz w:val="20"/>
                <w:szCs w:val="20"/>
              </w:rPr>
              <w:t>-</w:t>
            </w:r>
            <w:r w:rsidRPr="00EA5360">
              <w:rPr>
                <w:rFonts w:ascii="Arial" w:hAnsi="Arial" w:cs="Arial"/>
                <w:sz w:val="20"/>
                <w:szCs w:val="20"/>
              </w:rPr>
              <w:t>yr degree</w:t>
            </w:r>
          </w:p>
        </w:tc>
        <w:tc>
          <w:tcPr>
            <w:tcW w:w="550" w:type="dxa"/>
          </w:tcPr>
          <w:p w14:paraId="2AE10BE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05" w:type="dxa"/>
          </w:tcPr>
          <w:p w14:paraId="16926B9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83" w:type="dxa"/>
          </w:tcPr>
          <w:p w14:paraId="0A3675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52" w:type="dxa"/>
          </w:tcPr>
          <w:p w14:paraId="6643637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7)</w:t>
            </w:r>
          </w:p>
        </w:tc>
        <w:tc>
          <w:tcPr>
            <w:tcW w:w="716" w:type="dxa"/>
          </w:tcPr>
          <w:p w14:paraId="424C6F2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951F71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9)</w:t>
            </w:r>
          </w:p>
        </w:tc>
        <w:tc>
          <w:tcPr>
            <w:tcW w:w="720" w:type="dxa"/>
          </w:tcPr>
          <w:p w14:paraId="28816D8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8546A2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0.8)</w:t>
            </w:r>
          </w:p>
        </w:tc>
        <w:tc>
          <w:tcPr>
            <w:tcW w:w="720" w:type="dxa"/>
          </w:tcPr>
          <w:p w14:paraId="297A23C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5BD587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3)</w:t>
            </w:r>
          </w:p>
        </w:tc>
        <w:tc>
          <w:tcPr>
            <w:tcW w:w="720" w:type="dxa"/>
          </w:tcPr>
          <w:p w14:paraId="4BF8AF1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E62E77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6)</w:t>
            </w:r>
          </w:p>
        </w:tc>
        <w:tc>
          <w:tcPr>
            <w:tcW w:w="717" w:type="dxa"/>
          </w:tcPr>
          <w:p w14:paraId="5356AA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139D879E" w14:textId="77777777" w:rsidTr="00A564F2">
        <w:trPr>
          <w:trHeight w:val="20"/>
        </w:trPr>
        <w:tc>
          <w:tcPr>
            <w:tcW w:w="2160" w:type="dxa"/>
          </w:tcPr>
          <w:p w14:paraId="2310A2BC" w14:textId="175B44AE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4</w:t>
            </w:r>
            <w:r w:rsidR="008419A4">
              <w:rPr>
                <w:rFonts w:ascii="Arial" w:hAnsi="Arial" w:cs="Arial"/>
                <w:sz w:val="20"/>
                <w:szCs w:val="20"/>
              </w:rPr>
              <w:t>-</w:t>
            </w:r>
            <w:r w:rsidRPr="00EA5360">
              <w:rPr>
                <w:rFonts w:ascii="Arial" w:hAnsi="Arial" w:cs="Arial"/>
                <w:sz w:val="20"/>
                <w:szCs w:val="20"/>
              </w:rPr>
              <w:t>yr degree or greater</w:t>
            </w:r>
          </w:p>
        </w:tc>
        <w:tc>
          <w:tcPr>
            <w:tcW w:w="550" w:type="dxa"/>
          </w:tcPr>
          <w:p w14:paraId="503FDAF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05" w:type="dxa"/>
          </w:tcPr>
          <w:p w14:paraId="3CC0195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83" w:type="dxa"/>
          </w:tcPr>
          <w:p w14:paraId="3097D4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52" w:type="dxa"/>
          </w:tcPr>
          <w:p w14:paraId="4BCF564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7)</w:t>
            </w:r>
          </w:p>
        </w:tc>
        <w:tc>
          <w:tcPr>
            <w:tcW w:w="716" w:type="dxa"/>
          </w:tcPr>
          <w:p w14:paraId="6C2E53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85220D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2.3)</w:t>
            </w:r>
          </w:p>
        </w:tc>
        <w:tc>
          <w:tcPr>
            <w:tcW w:w="720" w:type="dxa"/>
          </w:tcPr>
          <w:p w14:paraId="11C391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6A1A1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0.9)</w:t>
            </w:r>
          </w:p>
        </w:tc>
        <w:tc>
          <w:tcPr>
            <w:tcW w:w="720" w:type="dxa"/>
          </w:tcPr>
          <w:p w14:paraId="51BBBC4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35AB9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8)</w:t>
            </w:r>
          </w:p>
        </w:tc>
        <w:tc>
          <w:tcPr>
            <w:tcW w:w="720" w:type="dxa"/>
          </w:tcPr>
          <w:p w14:paraId="2A8854D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B2C09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2.3)</w:t>
            </w:r>
          </w:p>
        </w:tc>
        <w:tc>
          <w:tcPr>
            <w:tcW w:w="717" w:type="dxa"/>
          </w:tcPr>
          <w:p w14:paraId="736C0F8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846F631" w14:textId="77777777" w:rsidTr="00A564F2">
        <w:trPr>
          <w:trHeight w:val="20"/>
        </w:trPr>
        <w:tc>
          <w:tcPr>
            <w:tcW w:w="2160" w:type="dxa"/>
          </w:tcPr>
          <w:p w14:paraId="1D686163" w14:textId="415AB66C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Income</w:t>
            </w:r>
            <w:r w:rsidR="00241F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A5360">
              <w:rPr>
                <w:rFonts w:ascii="Arial" w:hAnsi="Arial" w:cs="Arial"/>
                <w:sz w:val="20"/>
                <w:szCs w:val="20"/>
              </w:rPr>
              <w:t>(US $)</w:t>
            </w:r>
          </w:p>
        </w:tc>
        <w:tc>
          <w:tcPr>
            <w:tcW w:w="550" w:type="dxa"/>
          </w:tcPr>
          <w:p w14:paraId="486CD42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1213B70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19627A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205B8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6093BC7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EB27BA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3E554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25AC4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2CCE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6A5360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1773E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DC74ED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227B49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FAB170A" w14:textId="77777777" w:rsidTr="00A564F2">
        <w:trPr>
          <w:trHeight w:val="20"/>
        </w:trPr>
        <w:tc>
          <w:tcPr>
            <w:tcW w:w="2160" w:type="dxa"/>
          </w:tcPr>
          <w:p w14:paraId="355F95A3" w14:textId="36770CDF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&lt;</w:t>
            </w:r>
            <w:r w:rsidR="00241F3D">
              <w:rPr>
                <w:rFonts w:ascii="Arial" w:hAnsi="Arial" w:cs="Arial"/>
                <w:sz w:val="20"/>
                <w:szCs w:val="20"/>
              </w:rPr>
              <w:t>$</w:t>
            </w:r>
            <w:r w:rsidRPr="00EA5360">
              <w:rPr>
                <w:rFonts w:ascii="Arial" w:hAnsi="Arial" w:cs="Arial"/>
                <w:sz w:val="20"/>
                <w:szCs w:val="20"/>
              </w:rPr>
              <w:t>35K</w:t>
            </w:r>
          </w:p>
        </w:tc>
        <w:tc>
          <w:tcPr>
            <w:tcW w:w="550" w:type="dxa"/>
          </w:tcPr>
          <w:p w14:paraId="2EFC4DE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05" w:type="dxa"/>
          </w:tcPr>
          <w:p w14:paraId="20457FE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83" w:type="dxa"/>
          </w:tcPr>
          <w:p w14:paraId="25483A0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2" w:type="dxa"/>
          </w:tcPr>
          <w:p w14:paraId="5EE6DD1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59BD4859" w14:textId="44D50B25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5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52" w:type="dxa"/>
          </w:tcPr>
          <w:p w14:paraId="4D8D5B9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43009BB5" w14:textId="32F2A94E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6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09624A6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ACCBDCA" w14:textId="56A2B90F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6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94" w:type="dxa"/>
          </w:tcPr>
          <w:p w14:paraId="12DAEBA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38F0F7A" w14:textId="60C12F1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8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5251A2C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20DF401B" w14:textId="06E78D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5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7D12B30F" w14:textId="77777777" w:rsidTr="00A564F2">
        <w:trPr>
          <w:trHeight w:val="20"/>
        </w:trPr>
        <w:tc>
          <w:tcPr>
            <w:tcW w:w="2160" w:type="dxa"/>
          </w:tcPr>
          <w:p w14:paraId="519F9C32" w14:textId="75B60DDD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="00241F3D">
              <w:rPr>
                <w:rFonts w:ascii="Arial" w:hAnsi="Arial" w:cs="Arial"/>
                <w:sz w:val="20"/>
                <w:szCs w:val="20"/>
              </w:rPr>
              <w:t>$</w:t>
            </w:r>
            <w:r w:rsidRPr="00EA5360">
              <w:rPr>
                <w:rFonts w:ascii="Arial" w:hAnsi="Arial" w:cs="Arial"/>
                <w:sz w:val="20"/>
                <w:szCs w:val="20"/>
              </w:rPr>
              <w:t>35-</w:t>
            </w:r>
            <w:r w:rsidR="00241F3D">
              <w:rPr>
                <w:rFonts w:ascii="Arial" w:hAnsi="Arial" w:cs="Arial"/>
                <w:sz w:val="20"/>
                <w:szCs w:val="20"/>
              </w:rPr>
              <w:t>$</w:t>
            </w:r>
            <w:r w:rsidRPr="00EA5360">
              <w:rPr>
                <w:rFonts w:ascii="Arial" w:hAnsi="Arial" w:cs="Arial"/>
                <w:sz w:val="20"/>
                <w:szCs w:val="20"/>
              </w:rPr>
              <w:t>75K</w:t>
            </w:r>
          </w:p>
        </w:tc>
        <w:tc>
          <w:tcPr>
            <w:tcW w:w="550" w:type="dxa"/>
          </w:tcPr>
          <w:p w14:paraId="733801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05" w:type="dxa"/>
          </w:tcPr>
          <w:p w14:paraId="469F904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83" w:type="dxa"/>
          </w:tcPr>
          <w:p w14:paraId="726FC85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52" w:type="dxa"/>
          </w:tcPr>
          <w:p w14:paraId="4565A0C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5)</w:t>
            </w:r>
          </w:p>
        </w:tc>
        <w:tc>
          <w:tcPr>
            <w:tcW w:w="716" w:type="dxa"/>
          </w:tcPr>
          <w:p w14:paraId="66D6A13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2F4163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5)</w:t>
            </w:r>
          </w:p>
        </w:tc>
        <w:tc>
          <w:tcPr>
            <w:tcW w:w="720" w:type="dxa"/>
          </w:tcPr>
          <w:p w14:paraId="79054E9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BA5C8E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5)</w:t>
            </w:r>
          </w:p>
        </w:tc>
        <w:tc>
          <w:tcPr>
            <w:tcW w:w="720" w:type="dxa"/>
          </w:tcPr>
          <w:p w14:paraId="021A41E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89D928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0.9)</w:t>
            </w:r>
          </w:p>
        </w:tc>
        <w:tc>
          <w:tcPr>
            <w:tcW w:w="720" w:type="dxa"/>
          </w:tcPr>
          <w:p w14:paraId="400A373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2F4A5A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)</w:t>
            </w:r>
          </w:p>
        </w:tc>
        <w:tc>
          <w:tcPr>
            <w:tcW w:w="717" w:type="dxa"/>
          </w:tcPr>
          <w:p w14:paraId="5E83B0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3BD02D3" w14:textId="77777777" w:rsidTr="00A564F2">
        <w:trPr>
          <w:trHeight w:val="20"/>
        </w:trPr>
        <w:tc>
          <w:tcPr>
            <w:tcW w:w="2160" w:type="dxa"/>
          </w:tcPr>
          <w:p w14:paraId="516C3245" w14:textId="643EC55A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&gt;</w:t>
            </w:r>
            <w:r w:rsidR="00241F3D">
              <w:rPr>
                <w:rFonts w:ascii="Arial" w:hAnsi="Arial" w:cs="Arial"/>
                <w:sz w:val="20"/>
                <w:szCs w:val="20"/>
              </w:rPr>
              <w:t>$</w:t>
            </w:r>
            <w:r w:rsidRPr="00EA5360">
              <w:rPr>
                <w:rFonts w:ascii="Arial" w:hAnsi="Arial" w:cs="Arial"/>
                <w:sz w:val="20"/>
                <w:szCs w:val="20"/>
              </w:rPr>
              <w:t>75K</w:t>
            </w:r>
          </w:p>
        </w:tc>
        <w:tc>
          <w:tcPr>
            <w:tcW w:w="550" w:type="dxa"/>
          </w:tcPr>
          <w:p w14:paraId="3ED169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05" w:type="dxa"/>
          </w:tcPr>
          <w:p w14:paraId="02CCAE9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83" w:type="dxa"/>
          </w:tcPr>
          <w:p w14:paraId="0153479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52" w:type="dxa"/>
          </w:tcPr>
          <w:p w14:paraId="72EEA9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3)</w:t>
            </w:r>
          </w:p>
        </w:tc>
        <w:tc>
          <w:tcPr>
            <w:tcW w:w="716" w:type="dxa"/>
          </w:tcPr>
          <w:p w14:paraId="48F7D96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75CF65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6)</w:t>
            </w:r>
          </w:p>
        </w:tc>
        <w:tc>
          <w:tcPr>
            <w:tcW w:w="720" w:type="dxa"/>
          </w:tcPr>
          <w:p w14:paraId="7463A6A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DFDF55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)</w:t>
            </w:r>
          </w:p>
        </w:tc>
        <w:tc>
          <w:tcPr>
            <w:tcW w:w="720" w:type="dxa"/>
          </w:tcPr>
          <w:p w14:paraId="02BAEBB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5C2C15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0.98)</w:t>
            </w:r>
          </w:p>
        </w:tc>
        <w:tc>
          <w:tcPr>
            <w:tcW w:w="720" w:type="dxa"/>
          </w:tcPr>
          <w:p w14:paraId="1B806CB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8D78C3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1)</w:t>
            </w:r>
          </w:p>
        </w:tc>
        <w:tc>
          <w:tcPr>
            <w:tcW w:w="717" w:type="dxa"/>
          </w:tcPr>
          <w:p w14:paraId="702AC4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DA133DD" w14:textId="77777777" w:rsidTr="00A564F2">
        <w:trPr>
          <w:trHeight w:val="20"/>
        </w:trPr>
        <w:tc>
          <w:tcPr>
            <w:tcW w:w="2160" w:type="dxa"/>
          </w:tcPr>
          <w:p w14:paraId="7522320A" w14:textId="68F8CD59" w:rsidR="004630E8" w:rsidRPr="00EA5360" w:rsidRDefault="004630E8" w:rsidP="00241F3D">
            <w:pPr>
              <w:tabs>
                <w:tab w:val="left" w:pos="158"/>
                <w:tab w:val="left" w:pos="25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Prefer not to answer</w:t>
            </w:r>
          </w:p>
        </w:tc>
        <w:tc>
          <w:tcPr>
            <w:tcW w:w="550" w:type="dxa"/>
          </w:tcPr>
          <w:p w14:paraId="3BE69E3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5" w:type="dxa"/>
          </w:tcPr>
          <w:p w14:paraId="1950BC7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3" w:type="dxa"/>
          </w:tcPr>
          <w:p w14:paraId="495AC6D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</w:tcPr>
          <w:p w14:paraId="3A8B2D5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2.1)</w:t>
            </w:r>
          </w:p>
        </w:tc>
        <w:tc>
          <w:tcPr>
            <w:tcW w:w="716" w:type="dxa"/>
          </w:tcPr>
          <w:p w14:paraId="0857AA3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629D5A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2.7)</w:t>
            </w:r>
          </w:p>
        </w:tc>
        <w:tc>
          <w:tcPr>
            <w:tcW w:w="720" w:type="dxa"/>
          </w:tcPr>
          <w:p w14:paraId="2DF5263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0C772E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-2.1)</w:t>
            </w:r>
          </w:p>
        </w:tc>
        <w:tc>
          <w:tcPr>
            <w:tcW w:w="720" w:type="dxa"/>
          </w:tcPr>
          <w:p w14:paraId="6E8F015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C76C50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03-3.1)</w:t>
            </w:r>
          </w:p>
        </w:tc>
        <w:tc>
          <w:tcPr>
            <w:tcW w:w="720" w:type="dxa"/>
          </w:tcPr>
          <w:p w14:paraId="73724FC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36B46D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04-3.5)</w:t>
            </w:r>
          </w:p>
        </w:tc>
        <w:tc>
          <w:tcPr>
            <w:tcW w:w="717" w:type="dxa"/>
          </w:tcPr>
          <w:p w14:paraId="458A170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0C6F9DE0" w14:textId="77777777" w:rsidTr="00A564F2">
        <w:trPr>
          <w:trHeight w:val="20"/>
        </w:trPr>
        <w:tc>
          <w:tcPr>
            <w:tcW w:w="2160" w:type="dxa"/>
          </w:tcPr>
          <w:p w14:paraId="0C4F8F76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550" w:type="dxa"/>
          </w:tcPr>
          <w:p w14:paraId="633F641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11F029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456803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2585E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53251F3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22C140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09BC4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088677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F686F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4F32F2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65B72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9310D7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9DF73E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1E26B32E" w14:textId="77777777" w:rsidTr="00A564F2">
        <w:trPr>
          <w:trHeight w:val="20"/>
        </w:trPr>
        <w:tc>
          <w:tcPr>
            <w:tcW w:w="2160" w:type="dxa"/>
          </w:tcPr>
          <w:p w14:paraId="31084C34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550" w:type="dxa"/>
          </w:tcPr>
          <w:p w14:paraId="266038B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05" w:type="dxa"/>
          </w:tcPr>
          <w:p w14:paraId="546C857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3" w:type="dxa"/>
          </w:tcPr>
          <w:p w14:paraId="62482C6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52" w:type="dxa"/>
          </w:tcPr>
          <w:p w14:paraId="05DC118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669A5FE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52" w:type="dxa"/>
          </w:tcPr>
          <w:p w14:paraId="4B5D3F2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34BF9F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84" w:type="dxa"/>
          </w:tcPr>
          <w:p w14:paraId="24C1EAF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E6035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94" w:type="dxa"/>
          </w:tcPr>
          <w:p w14:paraId="5F90A2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4AB435DE" w14:textId="0F05920D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1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7E8372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13D2EEFA" w14:textId="72346632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2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0B15F210" w14:textId="77777777" w:rsidTr="00A564F2">
        <w:trPr>
          <w:trHeight w:val="20"/>
        </w:trPr>
        <w:tc>
          <w:tcPr>
            <w:tcW w:w="2160" w:type="dxa"/>
          </w:tcPr>
          <w:p w14:paraId="4DB4B4B1" w14:textId="2BEAB1DD" w:rsidR="004630E8" w:rsidRPr="00EA5360" w:rsidRDefault="004630E8" w:rsidP="00241F3D">
            <w:pPr>
              <w:tabs>
                <w:tab w:val="left" w:pos="158"/>
                <w:tab w:val="left" w:pos="25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lastRenderedPageBreak/>
              <w:t>Yes, &lt;20 hours per week</w:t>
            </w:r>
          </w:p>
        </w:tc>
        <w:tc>
          <w:tcPr>
            <w:tcW w:w="550" w:type="dxa"/>
          </w:tcPr>
          <w:p w14:paraId="2884C0F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05" w:type="dxa"/>
          </w:tcPr>
          <w:p w14:paraId="07ECB02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83" w:type="dxa"/>
          </w:tcPr>
          <w:p w14:paraId="1E2FC1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52" w:type="dxa"/>
          </w:tcPr>
          <w:p w14:paraId="292807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2)</w:t>
            </w:r>
          </w:p>
        </w:tc>
        <w:tc>
          <w:tcPr>
            <w:tcW w:w="716" w:type="dxa"/>
          </w:tcPr>
          <w:p w14:paraId="7FBF969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40100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3)</w:t>
            </w:r>
          </w:p>
        </w:tc>
        <w:tc>
          <w:tcPr>
            <w:tcW w:w="720" w:type="dxa"/>
          </w:tcPr>
          <w:p w14:paraId="6573E94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AC901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3)</w:t>
            </w:r>
          </w:p>
        </w:tc>
        <w:tc>
          <w:tcPr>
            <w:tcW w:w="720" w:type="dxa"/>
          </w:tcPr>
          <w:p w14:paraId="7C51AB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C49787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3)</w:t>
            </w:r>
          </w:p>
        </w:tc>
        <w:tc>
          <w:tcPr>
            <w:tcW w:w="720" w:type="dxa"/>
          </w:tcPr>
          <w:p w14:paraId="599F680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367166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5)</w:t>
            </w:r>
          </w:p>
        </w:tc>
        <w:tc>
          <w:tcPr>
            <w:tcW w:w="717" w:type="dxa"/>
          </w:tcPr>
          <w:p w14:paraId="34D283C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D5A00C3" w14:textId="77777777" w:rsidTr="00A564F2">
        <w:trPr>
          <w:trHeight w:val="20"/>
        </w:trPr>
        <w:tc>
          <w:tcPr>
            <w:tcW w:w="2160" w:type="dxa"/>
          </w:tcPr>
          <w:p w14:paraId="63F40CF4" w14:textId="65B63FA7" w:rsidR="004630E8" w:rsidRPr="00EA5360" w:rsidRDefault="004630E8" w:rsidP="00241F3D">
            <w:pPr>
              <w:tabs>
                <w:tab w:val="left" w:pos="158"/>
                <w:tab w:val="left" w:pos="25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Yes, ≥20 hours per week</w:t>
            </w:r>
          </w:p>
        </w:tc>
        <w:tc>
          <w:tcPr>
            <w:tcW w:w="550" w:type="dxa"/>
          </w:tcPr>
          <w:p w14:paraId="24A1CE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05" w:type="dxa"/>
          </w:tcPr>
          <w:p w14:paraId="6E8A1FD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83" w:type="dxa"/>
          </w:tcPr>
          <w:p w14:paraId="43F5863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52" w:type="dxa"/>
          </w:tcPr>
          <w:p w14:paraId="3D2A4A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4)</w:t>
            </w:r>
          </w:p>
        </w:tc>
        <w:tc>
          <w:tcPr>
            <w:tcW w:w="716" w:type="dxa"/>
          </w:tcPr>
          <w:p w14:paraId="1A83EF5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280B84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6)</w:t>
            </w:r>
          </w:p>
        </w:tc>
        <w:tc>
          <w:tcPr>
            <w:tcW w:w="720" w:type="dxa"/>
          </w:tcPr>
          <w:p w14:paraId="2F2ABB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571E94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3)</w:t>
            </w:r>
          </w:p>
        </w:tc>
        <w:tc>
          <w:tcPr>
            <w:tcW w:w="720" w:type="dxa"/>
          </w:tcPr>
          <w:p w14:paraId="4E0E2C0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D026D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0.98)</w:t>
            </w:r>
          </w:p>
        </w:tc>
        <w:tc>
          <w:tcPr>
            <w:tcW w:w="720" w:type="dxa"/>
          </w:tcPr>
          <w:p w14:paraId="112E179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04BDFE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2)</w:t>
            </w:r>
          </w:p>
        </w:tc>
        <w:tc>
          <w:tcPr>
            <w:tcW w:w="717" w:type="dxa"/>
          </w:tcPr>
          <w:p w14:paraId="69D8CDB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1D7E95F" w14:textId="77777777" w:rsidTr="00A564F2">
        <w:trPr>
          <w:trHeight w:val="20"/>
        </w:trPr>
        <w:tc>
          <w:tcPr>
            <w:tcW w:w="2160" w:type="dxa"/>
          </w:tcPr>
          <w:p w14:paraId="40DC13A7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Self-reported health</w:t>
            </w:r>
          </w:p>
        </w:tc>
        <w:tc>
          <w:tcPr>
            <w:tcW w:w="550" w:type="dxa"/>
          </w:tcPr>
          <w:p w14:paraId="55EACD3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2BCF0E1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415B9B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26E808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14466DE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CF1FD5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900F8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3B1694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2035C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941C22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C1DFC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AB3BDE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C89E9B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44B29B4A" w14:textId="77777777" w:rsidTr="00A564F2">
        <w:trPr>
          <w:trHeight w:val="20"/>
        </w:trPr>
        <w:tc>
          <w:tcPr>
            <w:tcW w:w="2160" w:type="dxa"/>
          </w:tcPr>
          <w:p w14:paraId="4320BDD3" w14:textId="06816AF2" w:rsidR="004630E8" w:rsidRPr="00EA5360" w:rsidRDefault="00A147DB" w:rsidP="00A147DB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30E8" w:rsidRPr="00EA5360">
              <w:rPr>
                <w:rFonts w:ascii="Arial" w:hAnsi="Arial" w:cs="Arial"/>
                <w:sz w:val="20"/>
                <w:szCs w:val="20"/>
              </w:rPr>
              <w:t>Fair or Poor</w:t>
            </w:r>
          </w:p>
        </w:tc>
        <w:tc>
          <w:tcPr>
            <w:tcW w:w="550" w:type="dxa"/>
          </w:tcPr>
          <w:p w14:paraId="5A1F191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5" w:type="dxa"/>
          </w:tcPr>
          <w:p w14:paraId="7612BE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83" w:type="dxa"/>
          </w:tcPr>
          <w:p w14:paraId="48338B0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52" w:type="dxa"/>
          </w:tcPr>
          <w:p w14:paraId="7C6A3C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129CFF1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2" w:type="dxa"/>
          </w:tcPr>
          <w:p w14:paraId="2BF3A30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CC1EC7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584" w:type="dxa"/>
          </w:tcPr>
          <w:p w14:paraId="7698FEB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6670DE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94" w:type="dxa"/>
          </w:tcPr>
          <w:p w14:paraId="586876D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AA36208" w14:textId="70A184AB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2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28F49D8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4B4C2EF7" w14:textId="5C14F21C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4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598F7AD9" w14:textId="77777777" w:rsidTr="00A564F2">
        <w:trPr>
          <w:trHeight w:val="20"/>
        </w:trPr>
        <w:tc>
          <w:tcPr>
            <w:tcW w:w="2160" w:type="dxa"/>
          </w:tcPr>
          <w:p w14:paraId="12FC2C65" w14:textId="7C095308" w:rsidR="004630E8" w:rsidRPr="00EA5360" w:rsidRDefault="00A147DB" w:rsidP="00A147DB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30E8" w:rsidRPr="00EA5360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550" w:type="dxa"/>
          </w:tcPr>
          <w:p w14:paraId="6F3FCF3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5" w:type="dxa"/>
          </w:tcPr>
          <w:p w14:paraId="7DFE725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83" w:type="dxa"/>
          </w:tcPr>
          <w:p w14:paraId="25752DF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52" w:type="dxa"/>
          </w:tcPr>
          <w:p w14:paraId="1B71967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6)</w:t>
            </w:r>
          </w:p>
        </w:tc>
        <w:tc>
          <w:tcPr>
            <w:tcW w:w="716" w:type="dxa"/>
          </w:tcPr>
          <w:p w14:paraId="6FA6AB2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801A38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7)</w:t>
            </w:r>
          </w:p>
        </w:tc>
        <w:tc>
          <w:tcPr>
            <w:tcW w:w="720" w:type="dxa"/>
          </w:tcPr>
          <w:p w14:paraId="21EC601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42E521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9)</w:t>
            </w:r>
          </w:p>
        </w:tc>
        <w:tc>
          <w:tcPr>
            <w:tcW w:w="720" w:type="dxa"/>
          </w:tcPr>
          <w:p w14:paraId="000FA44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5EE941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4.9)</w:t>
            </w:r>
          </w:p>
        </w:tc>
        <w:tc>
          <w:tcPr>
            <w:tcW w:w="720" w:type="dxa"/>
          </w:tcPr>
          <w:p w14:paraId="5CB3D2F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9B1A9A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9.5)</w:t>
            </w:r>
          </w:p>
        </w:tc>
        <w:tc>
          <w:tcPr>
            <w:tcW w:w="717" w:type="dxa"/>
          </w:tcPr>
          <w:p w14:paraId="2FC5FD3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E706E2A" w14:textId="77777777" w:rsidTr="00A564F2">
        <w:trPr>
          <w:trHeight w:val="20"/>
        </w:trPr>
        <w:tc>
          <w:tcPr>
            <w:tcW w:w="2160" w:type="dxa"/>
          </w:tcPr>
          <w:p w14:paraId="7068B131" w14:textId="3F2AE17C" w:rsidR="004630E8" w:rsidRPr="00EA5360" w:rsidRDefault="00A147DB" w:rsidP="00A147DB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30E8" w:rsidRPr="00EA5360">
              <w:rPr>
                <w:rFonts w:ascii="Arial" w:hAnsi="Arial" w:cs="Arial"/>
                <w:sz w:val="20"/>
                <w:szCs w:val="20"/>
              </w:rPr>
              <w:t>Very good to Excellent</w:t>
            </w:r>
          </w:p>
        </w:tc>
        <w:tc>
          <w:tcPr>
            <w:tcW w:w="550" w:type="dxa"/>
          </w:tcPr>
          <w:p w14:paraId="7B62A73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05" w:type="dxa"/>
          </w:tcPr>
          <w:p w14:paraId="12B7253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83" w:type="dxa"/>
          </w:tcPr>
          <w:p w14:paraId="171C205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52" w:type="dxa"/>
          </w:tcPr>
          <w:p w14:paraId="2D10EC7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8)</w:t>
            </w:r>
          </w:p>
        </w:tc>
        <w:tc>
          <w:tcPr>
            <w:tcW w:w="716" w:type="dxa"/>
          </w:tcPr>
          <w:p w14:paraId="7D4C62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67271B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4.1)</w:t>
            </w:r>
          </w:p>
        </w:tc>
        <w:tc>
          <w:tcPr>
            <w:tcW w:w="720" w:type="dxa"/>
          </w:tcPr>
          <w:p w14:paraId="1F80946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2CA0C0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2.3)</w:t>
            </w:r>
          </w:p>
        </w:tc>
        <w:tc>
          <w:tcPr>
            <w:tcW w:w="720" w:type="dxa"/>
          </w:tcPr>
          <w:p w14:paraId="3C3D70B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1D139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7.8)</w:t>
            </w:r>
          </w:p>
        </w:tc>
        <w:tc>
          <w:tcPr>
            <w:tcW w:w="720" w:type="dxa"/>
          </w:tcPr>
          <w:p w14:paraId="329E849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651F13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15)</w:t>
            </w:r>
          </w:p>
        </w:tc>
        <w:tc>
          <w:tcPr>
            <w:tcW w:w="717" w:type="dxa"/>
          </w:tcPr>
          <w:p w14:paraId="109FD30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08477085" w14:textId="77777777" w:rsidTr="00A564F2">
        <w:trPr>
          <w:trHeight w:val="20"/>
        </w:trPr>
        <w:tc>
          <w:tcPr>
            <w:tcW w:w="2160" w:type="dxa"/>
          </w:tcPr>
          <w:p w14:paraId="1A3F364C" w14:textId="57D81DCA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Smartphone</w:t>
            </w:r>
            <w:r w:rsidR="00AD6E9C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550" w:type="dxa"/>
          </w:tcPr>
          <w:p w14:paraId="0612D0D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1AE16ED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556504B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F71E00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6EAD462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86A75C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34508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D02BF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83589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46EE95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F9F89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9C2476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D39AA4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F5FB7AB" w14:textId="77777777" w:rsidTr="00A564F2">
        <w:trPr>
          <w:trHeight w:val="20"/>
        </w:trPr>
        <w:tc>
          <w:tcPr>
            <w:tcW w:w="2160" w:type="dxa"/>
          </w:tcPr>
          <w:p w14:paraId="37B44D4C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Android</w:t>
            </w:r>
          </w:p>
        </w:tc>
        <w:tc>
          <w:tcPr>
            <w:tcW w:w="550" w:type="dxa"/>
          </w:tcPr>
          <w:p w14:paraId="1B06322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05" w:type="dxa"/>
          </w:tcPr>
          <w:p w14:paraId="57BFD2D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3" w:type="dxa"/>
          </w:tcPr>
          <w:p w14:paraId="7507A06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52" w:type="dxa"/>
          </w:tcPr>
          <w:p w14:paraId="40A1484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065F13A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52" w:type="dxa"/>
          </w:tcPr>
          <w:p w14:paraId="0880CB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0126A9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584" w:type="dxa"/>
          </w:tcPr>
          <w:p w14:paraId="6D8EF1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FD0B7A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4" w:type="dxa"/>
          </w:tcPr>
          <w:p w14:paraId="33FAC6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6A5AEB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584" w:type="dxa"/>
          </w:tcPr>
          <w:p w14:paraId="0D2CC60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09B6A83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A5360" w:rsidRPr="00EA5360" w14:paraId="03393CBA" w14:textId="77777777" w:rsidTr="00A564F2">
        <w:trPr>
          <w:trHeight w:val="20"/>
        </w:trPr>
        <w:tc>
          <w:tcPr>
            <w:tcW w:w="2160" w:type="dxa"/>
          </w:tcPr>
          <w:p w14:paraId="561600B9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iPhone</w:t>
            </w:r>
          </w:p>
        </w:tc>
        <w:tc>
          <w:tcPr>
            <w:tcW w:w="550" w:type="dxa"/>
          </w:tcPr>
          <w:p w14:paraId="25269EB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05" w:type="dxa"/>
          </w:tcPr>
          <w:p w14:paraId="55A470D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83" w:type="dxa"/>
          </w:tcPr>
          <w:p w14:paraId="208A643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52" w:type="dxa"/>
          </w:tcPr>
          <w:p w14:paraId="78345A7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2)</w:t>
            </w:r>
          </w:p>
        </w:tc>
        <w:tc>
          <w:tcPr>
            <w:tcW w:w="716" w:type="dxa"/>
          </w:tcPr>
          <w:p w14:paraId="0B7F6D1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287AC9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2.7)</w:t>
            </w:r>
          </w:p>
        </w:tc>
        <w:tc>
          <w:tcPr>
            <w:tcW w:w="720" w:type="dxa"/>
          </w:tcPr>
          <w:p w14:paraId="19F51C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B4EBB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5)</w:t>
            </w:r>
          </w:p>
        </w:tc>
        <w:tc>
          <w:tcPr>
            <w:tcW w:w="720" w:type="dxa"/>
          </w:tcPr>
          <w:p w14:paraId="4673B7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A3885B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1)</w:t>
            </w:r>
          </w:p>
        </w:tc>
        <w:tc>
          <w:tcPr>
            <w:tcW w:w="720" w:type="dxa"/>
          </w:tcPr>
          <w:p w14:paraId="156F4D5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9F61C5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9)</w:t>
            </w:r>
          </w:p>
        </w:tc>
        <w:tc>
          <w:tcPr>
            <w:tcW w:w="717" w:type="dxa"/>
          </w:tcPr>
          <w:p w14:paraId="21A99E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6538E7A1" w14:textId="77777777" w:rsidTr="00A564F2">
        <w:trPr>
          <w:trHeight w:val="20"/>
        </w:trPr>
        <w:tc>
          <w:tcPr>
            <w:tcW w:w="2160" w:type="dxa"/>
          </w:tcPr>
          <w:p w14:paraId="45DB51EF" w14:textId="77777777" w:rsidR="004630E8" w:rsidRPr="00EA5360" w:rsidRDefault="004630E8" w:rsidP="00CE7C7B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Smoking and quitting behavior</w:t>
            </w:r>
          </w:p>
        </w:tc>
        <w:tc>
          <w:tcPr>
            <w:tcW w:w="550" w:type="dxa"/>
          </w:tcPr>
          <w:p w14:paraId="09E317A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680FBD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3EE31BA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9A87E5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400434B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C67FB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2EB42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6C103C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BA75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95BF9C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8B3F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107992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B8A570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DE59AF2" w14:textId="77777777" w:rsidTr="00A564F2">
        <w:trPr>
          <w:trHeight w:val="20"/>
        </w:trPr>
        <w:tc>
          <w:tcPr>
            <w:tcW w:w="2160" w:type="dxa"/>
          </w:tcPr>
          <w:p w14:paraId="531AE7A6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Cigarettes smoked per day</w:t>
            </w:r>
          </w:p>
        </w:tc>
        <w:tc>
          <w:tcPr>
            <w:tcW w:w="550" w:type="dxa"/>
          </w:tcPr>
          <w:p w14:paraId="4A35B52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0974727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53570C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4D8868B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16" w:type="dxa"/>
          </w:tcPr>
          <w:p w14:paraId="05260D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52" w:type="dxa"/>
          </w:tcPr>
          <w:p w14:paraId="1FEEF23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2CCFD9E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584" w:type="dxa"/>
          </w:tcPr>
          <w:p w14:paraId="3CE7B1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1FA3F1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4" w:type="dxa"/>
          </w:tcPr>
          <w:p w14:paraId="0D1C9AA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1D66732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84" w:type="dxa"/>
          </w:tcPr>
          <w:p w14:paraId="7E5C819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17" w:type="dxa"/>
          </w:tcPr>
          <w:p w14:paraId="3DE5A4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EA5360" w:rsidRPr="00EA5360" w14:paraId="28F8BD82" w14:textId="77777777" w:rsidTr="00A564F2">
        <w:trPr>
          <w:trHeight w:val="20"/>
        </w:trPr>
        <w:tc>
          <w:tcPr>
            <w:tcW w:w="2160" w:type="dxa"/>
          </w:tcPr>
          <w:p w14:paraId="5C760FD4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Years smoking</w:t>
            </w:r>
          </w:p>
        </w:tc>
        <w:tc>
          <w:tcPr>
            <w:tcW w:w="550" w:type="dxa"/>
          </w:tcPr>
          <w:p w14:paraId="384A10A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0C6DD24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6C29A29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144EA9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16" w:type="dxa"/>
          </w:tcPr>
          <w:p w14:paraId="28CE89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52" w:type="dxa"/>
          </w:tcPr>
          <w:p w14:paraId="1681224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)</w:t>
            </w:r>
          </w:p>
        </w:tc>
        <w:tc>
          <w:tcPr>
            <w:tcW w:w="720" w:type="dxa"/>
          </w:tcPr>
          <w:p w14:paraId="730BB42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84" w:type="dxa"/>
          </w:tcPr>
          <w:p w14:paraId="230B6A9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5-1)</w:t>
            </w:r>
          </w:p>
        </w:tc>
        <w:tc>
          <w:tcPr>
            <w:tcW w:w="720" w:type="dxa"/>
          </w:tcPr>
          <w:p w14:paraId="08056A6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94" w:type="dxa"/>
          </w:tcPr>
          <w:p w14:paraId="5ED1E3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-1)</w:t>
            </w:r>
          </w:p>
        </w:tc>
        <w:tc>
          <w:tcPr>
            <w:tcW w:w="720" w:type="dxa"/>
          </w:tcPr>
          <w:p w14:paraId="3521DE3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584" w:type="dxa"/>
          </w:tcPr>
          <w:p w14:paraId="6F573CD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5-1)</w:t>
            </w:r>
          </w:p>
        </w:tc>
        <w:tc>
          <w:tcPr>
            <w:tcW w:w="717" w:type="dxa"/>
          </w:tcPr>
          <w:p w14:paraId="00C537C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EA5360" w:rsidRPr="00EA5360" w14:paraId="6273C5A1" w14:textId="77777777" w:rsidTr="00CE7C7B">
        <w:trPr>
          <w:trHeight w:val="413"/>
        </w:trPr>
        <w:tc>
          <w:tcPr>
            <w:tcW w:w="2160" w:type="dxa"/>
          </w:tcPr>
          <w:p w14:paraId="698AE843" w14:textId="77777777" w:rsidR="004630E8" w:rsidRPr="00EA5360" w:rsidRDefault="004630E8" w:rsidP="00CE7C7B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First cigarette smoked after waking</w:t>
            </w:r>
          </w:p>
        </w:tc>
        <w:tc>
          <w:tcPr>
            <w:tcW w:w="550" w:type="dxa"/>
          </w:tcPr>
          <w:p w14:paraId="10FD34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5CE6733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0FDF3D1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2370D4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1504E4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7B3C4C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91235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905B60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24A97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D83BB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BA400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136466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A3871D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019AAD9" w14:textId="77777777" w:rsidTr="00A564F2">
        <w:trPr>
          <w:trHeight w:val="20"/>
        </w:trPr>
        <w:tc>
          <w:tcPr>
            <w:tcW w:w="2160" w:type="dxa"/>
          </w:tcPr>
          <w:p w14:paraId="0E7195D2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Within 5 minutes</w:t>
            </w:r>
          </w:p>
        </w:tc>
        <w:tc>
          <w:tcPr>
            <w:tcW w:w="550" w:type="dxa"/>
          </w:tcPr>
          <w:p w14:paraId="368D551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5" w:type="dxa"/>
          </w:tcPr>
          <w:p w14:paraId="6705DE8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83" w:type="dxa"/>
          </w:tcPr>
          <w:p w14:paraId="673670A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52" w:type="dxa"/>
          </w:tcPr>
          <w:p w14:paraId="2E8BA1F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3DD038A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52" w:type="dxa"/>
          </w:tcPr>
          <w:p w14:paraId="781AF91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DD2188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584" w:type="dxa"/>
          </w:tcPr>
          <w:p w14:paraId="4003EFF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2190F3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94" w:type="dxa"/>
          </w:tcPr>
          <w:p w14:paraId="462A19C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82B5456" w14:textId="12E47D0D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7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114F42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28C2B154" w14:textId="644F8DFB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4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61815039" w14:textId="77777777" w:rsidTr="00A564F2">
        <w:trPr>
          <w:trHeight w:val="20"/>
        </w:trPr>
        <w:tc>
          <w:tcPr>
            <w:tcW w:w="2160" w:type="dxa"/>
          </w:tcPr>
          <w:p w14:paraId="03BC1DAE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6 to 30 minutes</w:t>
            </w:r>
          </w:p>
        </w:tc>
        <w:tc>
          <w:tcPr>
            <w:tcW w:w="550" w:type="dxa"/>
          </w:tcPr>
          <w:p w14:paraId="62CB3D5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05" w:type="dxa"/>
          </w:tcPr>
          <w:p w14:paraId="29FCA44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83" w:type="dxa"/>
          </w:tcPr>
          <w:p w14:paraId="5C37B6D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52" w:type="dxa"/>
          </w:tcPr>
          <w:p w14:paraId="606E885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1.8)</w:t>
            </w:r>
          </w:p>
        </w:tc>
        <w:tc>
          <w:tcPr>
            <w:tcW w:w="716" w:type="dxa"/>
          </w:tcPr>
          <w:p w14:paraId="0B720F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1DBF2D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1.9)</w:t>
            </w:r>
          </w:p>
        </w:tc>
        <w:tc>
          <w:tcPr>
            <w:tcW w:w="720" w:type="dxa"/>
          </w:tcPr>
          <w:p w14:paraId="5E00EA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43488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2.5)</w:t>
            </w:r>
          </w:p>
        </w:tc>
        <w:tc>
          <w:tcPr>
            <w:tcW w:w="720" w:type="dxa"/>
          </w:tcPr>
          <w:p w14:paraId="4E6C75A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120550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1)</w:t>
            </w:r>
          </w:p>
        </w:tc>
        <w:tc>
          <w:tcPr>
            <w:tcW w:w="720" w:type="dxa"/>
          </w:tcPr>
          <w:p w14:paraId="606BEE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7B8CE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4)</w:t>
            </w:r>
          </w:p>
        </w:tc>
        <w:tc>
          <w:tcPr>
            <w:tcW w:w="717" w:type="dxa"/>
          </w:tcPr>
          <w:p w14:paraId="77CBD3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1572E975" w14:textId="77777777" w:rsidTr="00A564F2">
        <w:trPr>
          <w:trHeight w:val="20"/>
        </w:trPr>
        <w:tc>
          <w:tcPr>
            <w:tcW w:w="2160" w:type="dxa"/>
          </w:tcPr>
          <w:p w14:paraId="38EF8B06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After 30 minutes</w:t>
            </w:r>
          </w:p>
        </w:tc>
        <w:tc>
          <w:tcPr>
            <w:tcW w:w="550" w:type="dxa"/>
          </w:tcPr>
          <w:p w14:paraId="58B549B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5" w:type="dxa"/>
          </w:tcPr>
          <w:p w14:paraId="3DDA81F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83" w:type="dxa"/>
          </w:tcPr>
          <w:p w14:paraId="02B9DF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52" w:type="dxa"/>
          </w:tcPr>
          <w:p w14:paraId="2FB32BB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8)</w:t>
            </w:r>
          </w:p>
        </w:tc>
        <w:tc>
          <w:tcPr>
            <w:tcW w:w="716" w:type="dxa"/>
          </w:tcPr>
          <w:p w14:paraId="07A0128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2F46F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8)</w:t>
            </w:r>
          </w:p>
        </w:tc>
        <w:tc>
          <w:tcPr>
            <w:tcW w:w="720" w:type="dxa"/>
          </w:tcPr>
          <w:p w14:paraId="165D0E1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AF378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2.8)</w:t>
            </w:r>
          </w:p>
        </w:tc>
        <w:tc>
          <w:tcPr>
            <w:tcW w:w="720" w:type="dxa"/>
          </w:tcPr>
          <w:p w14:paraId="395929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A8A99D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6)</w:t>
            </w:r>
          </w:p>
        </w:tc>
        <w:tc>
          <w:tcPr>
            <w:tcW w:w="720" w:type="dxa"/>
          </w:tcPr>
          <w:p w14:paraId="723D771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B0EC9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1-1.8)</w:t>
            </w:r>
          </w:p>
        </w:tc>
        <w:tc>
          <w:tcPr>
            <w:tcW w:w="717" w:type="dxa"/>
          </w:tcPr>
          <w:p w14:paraId="416687C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144A32D6" w14:textId="77777777" w:rsidTr="00A564F2">
        <w:trPr>
          <w:trHeight w:val="20"/>
        </w:trPr>
        <w:tc>
          <w:tcPr>
            <w:tcW w:w="2160" w:type="dxa"/>
          </w:tcPr>
          <w:p w14:paraId="7472E805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Tobacco products used other than cigarettes</w:t>
            </w:r>
          </w:p>
        </w:tc>
        <w:tc>
          <w:tcPr>
            <w:tcW w:w="550" w:type="dxa"/>
          </w:tcPr>
          <w:p w14:paraId="773C02B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544062A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45162B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E94ED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325B8C7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D28CF8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AF4D0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D2A181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EA5C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E374A2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25879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CCFDD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D82F6F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70F011D0" w14:textId="77777777" w:rsidTr="00A564F2">
        <w:trPr>
          <w:trHeight w:val="20"/>
        </w:trPr>
        <w:tc>
          <w:tcPr>
            <w:tcW w:w="2160" w:type="dxa"/>
          </w:tcPr>
          <w:p w14:paraId="7D8CF6EF" w14:textId="0AD2FFEA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A147D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23EA1BB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5" w:type="dxa"/>
          </w:tcPr>
          <w:p w14:paraId="673552A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83" w:type="dxa"/>
          </w:tcPr>
          <w:p w14:paraId="03B0CC7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2" w:type="dxa"/>
          </w:tcPr>
          <w:p w14:paraId="30A0345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0D03C76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52" w:type="dxa"/>
          </w:tcPr>
          <w:p w14:paraId="65060BF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406EAF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84" w:type="dxa"/>
          </w:tcPr>
          <w:p w14:paraId="0871ABF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0BDF54E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94" w:type="dxa"/>
          </w:tcPr>
          <w:p w14:paraId="7BA5998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AFF2004" w14:textId="3024C818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3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584" w:type="dxa"/>
          </w:tcPr>
          <w:p w14:paraId="487C02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5884925E" w14:textId="0DBBCFAF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9</w:t>
            </w:r>
            <w:r w:rsidRPr="00EA536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637D9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</w:tr>
      <w:tr w:rsidR="00EA5360" w:rsidRPr="00EA5360" w14:paraId="21D0F007" w14:textId="77777777" w:rsidTr="00A564F2">
        <w:trPr>
          <w:trHeight w:val="20"/>
        </w:trPr>
        <w:tc>
          <w:tcPr>
            <w:tcW w:w="2160" w:type="dxa"/>
          </w:tcPr>
          <w:p w14:paraId="44E84775" w14:textId="6E1409A8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A147D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1E0A26C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05" w:type="dxa"/>
          </w:tcPr>
          <w:p w14:paraId="067D660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83" w:type="dxa"/>
          </w:tcPr>
          <w:p w14:paraId="13BFB89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52" w:type="dxa"/>
          </w:tcPr>
          <w:p w14:paraId="3D194C7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8)</w:t>
            </w:r>
          </w:p>
        </w:tc>
        <w:tc>
          <w:tcPr>
            <w:tcW w:w="716" w:type="dxa"/>
          </w:tcPr>
          <w:p w14:paraId="0E97B31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CBD8F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5)</w:t>
            </w:r>
          </w:p>
        </w:tc>
        <w:tc>
          <w:tcPr>
            <w:tcW w:w="720" w:type="dxa"/>
          </w:tcPr>
          <w:p w14:paraId="3F3EE83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B609C7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4)</w:t>
            </w:r>
          </w:p>
        </w:tc>
        <w:tc>
          <w:tcPr>
            <w:tcW w:w="720" w:type="dxa"/>
          </w:tcPr>
          <w:p w14:paraId="745F6A6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7252C6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5)</w:t>
            </w:r>
          </w:p>
        </w:tc>
        <w:tc>
          <w:tcPr>
            <w:tcW w:w="720" w:type="dxa"/>
          </w:tcPr>
          <w:p w14:paraId="5824C6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5F060B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4)</w:t>
            </w:r>
          </w:p>
        </w:tc>
        <w:tc>
          <w:tcPr>
            <w:tcW w:w="717" w:type="dxa"/>
          </w:tcPr>
          <w:p w14:paraId="41BA440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39826A53" w14:textId="77777777" w:rsidTr="00A564F2">
        <w:trPr>
          <w:trHeight w:val="20"/>
        </w:trPr>
        <w:tc>
          <w:tcPr>
            <w:tcW w:w="2160" w:type="dxa"/>
          </w:tcPr>
          <w:p w14:paraId="6794FF74" w14:textId="4EBD2873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HSI</w:t>
            </w:r>
            <w:r w:rsidR="000B511E" w:rsidRPr="000B511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0" w:type="dxa"/>
          </w:tcPr>
          <w:p w14:paraId="5A18E6D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085CE74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6F215D7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6E0B93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2)</w:t>
            </w:r>
          </w:p>
        </w:tc>
        <w:tc>
          <w:tcPr>
            <w:tcW w:w="716" w:type="dxa"/>
          </w:tcPr>
          <w:p w14:paraId="4D31AC6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52" w:type="dxa"/>
          </w:tcPr>
          <w:p w14:paraId="05B1088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2)</w:t>
            </w:r>
          </w:p>
        </w:tc>
        <w:tc>
          <w:tcPr>
            <w:tcW w:w="720" w:type="dxa"/>
          </w:tcPr>
          <w:p w14:paraId="739FD8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84" w:type="dxa"/>
          </w:tcPr>
          <w:p w14:paraId="564A940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2)</w:t>
            </w:r>
          </w:p>
        </w:tc>
        <w:tc>
          <w:tcPr>
            <w:tcW w:w="720" w:type="dxa"/>
          </w:tcPr>
          <w:p w14:paraId="061D30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4" w:type="dxa"/>
          </w:tcPr>
          <w:p w14:paraId="3C87563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4)</w:t>
            </w:r>
          </w:p>
        </w:tc>
        <w:tc>
          <w:tcPr>
            <w:tcW w:w="720" w:type="dxa"/>
          </w:tcPr>
          <w:p w14:paraId="2F0397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84" w:type="dxa"/>
          </w:tcPr>
          <w:p w14:paraId="37D639A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3)</w:t>
            </w:r>
          </w:p>
        </w:tc>
        <w:tc>
          <w:tcPr>
            <w:tcW w:w="717" w:type="dxa"/>
          </w:tcPr>
          <w:p w14:paraId="306F50F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EA5360" w:rsidRPr="00EA5360" w14:paraId="4BC68145" w14:textId="77777777" w:rsidTr="00A564F2">
        <w:trPr>
          <w:trHeight w:val="20"/>
        </w:trPr>
        <w:tc>
          <w:tcPr>
            <w:tcW w:w="2160" w:type="dxa"/>
          </w:tcPr>
          <w:p w14:paraId="5B35D462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lastRenderedPageBreak/>
              <w:t>Quit attempts in the past 12 months</w:t>
            </w:r>
          </w:p>
        </w:tc>
        <w:tc>
          <w:tcPr>
            <w:tcW w:w="550" w:type="dxa"/>
          </w:tcPr>
          <w:p w14:paraId="3B21927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11FC911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2155BE4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7171446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16" w:type="dxa"/>
          </w:tcPr>
          <w:p w14:paraId="21599C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52" w:type="dxa"/>
          </w:tcPr>
          <w:p w14:paraId="05DC658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-1.1)</w:t>
            </w:r>
          </w:p>
        </w:tc>
        <w:tc>
          <w:tcPr>
            <w:tcW w:w="720" w:type="dxa"/>
          </w:tcPr>
          <w:p w14:paraId="732EB25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84" w:type="dxa"/>
          </w:tcPr>
          <w:p w14:paraId="617DBC4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9-1.2)</w:t>
            </w:r>
          </w:p>
        </w:tc>
        <w:tc>
          <w:tcPr>
            <w:tcW w:w="720" w:type="dxa"/>
          </w:tcPr>
          <w:p w14:paraId="2FADD56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4" w:type="dxa"/>
          </w:tcPr>
          <w:p w14:paraId="1601707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20" w:type="dxa"/>
          </w:tcPr>
          <w:p w14:paraId="5043DAE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584" w:type="dxa"/>
          </w:tcPr>
          <w:p w14:paraId="56316B5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17" w:type="dxa"/>
          </w:tcPr>
          <w:p w14:paraId="40EFD4E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EA5360" w:rsidRPr="00EA5360" w14:paraId="751F099E" w14:textId="77777777" w:rsidTr="00A564F2">
        <w:trPr>
          <w:trHeight w:val="20"/>
        </w:trPr>
        <w:tc>
          <w:tcPr>
            <w:tcW w:w="2160" w:type="dxa"/>
          </w:tcPr>
          <w:p w14:paraId="195A237D" w14:textId="3FFFA842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Methods used in past quit attempts</w:t>
            </w:r>
            <w:r w:rsidR="000B511E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0" w:type="dxa"/>
          </w:tcPr>
          <w:p w14:paraId="321029B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311CE08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3BDEFB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4644B5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46AC79D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1CB108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46330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E209CE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2F884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C6569C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98A32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FB80C8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2C5461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049AE73A" w14:textId="77777777" w:rsidTr="00A564F2">
        <w:trPr>
          <w:trHeight w:val="20"/>
        </w:trPr>
        <w:tc>
          <w:tcPr>
            <w:tcW w:w="2160" w:type="dxa"/>
          </w:tcPr>
          <w:p w14:paraId="42C0D8C0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Something</w:t>
            </w:r>
          </w:p>
        </w:tc>
        <w:tc>
          <w:tcPr>
            <w:tcW w:w="550" w:type="dxa"/>
          </w:tcPr>
          <w:p w14:paraId="7B481C6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1875C54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791D069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99276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32CFFD8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03DC9F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79926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BF217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6F845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6071FA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55E62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C6ACDD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866A37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5A3A2FA1" w14:textId="77777777" w:rsidTr="00A564F2">
        <w:trPr>
          <w:trHeight w:val="20"/>
        </w:trPr>
        <w:tc>
          <w:tcPr>
            <w:tcW w:w="2160" w:type="dxa"/>
          </w:tcPr>
          <w:p w14:paraId="45A5565D" w14:textId="02E455C0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CE7C7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72EF13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5" w:type="dxa"/>
          </w:tcPr>
          <w:p w14:paraId="58D601D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3" w:type="dxa"/>
          </w:tcPr>
          <w:p w14:paraId="2511AB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2" w:type="dxa"/>
          </w:tcPr>
          <w:p w14:paraId="31F8229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1753321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52" w:type="dxa"/>
          </w:tcPr>
          <w:p w14:paraId="6DB5DAF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49E5FE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84" w:type="dxa"/>
          </w:tcPr>
          <w:p w14:paraId="7AD19B2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639DB3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94" w:type="dxa"/>
          </w:tcPr>
          <w:p w14:paraId="32C7545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23FB3D9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84" w:type="dxa"/>
          </w:tcPr>
          <w:p w14:paraId="78757A6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4DE4B68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EA5360" w:rsidRPr="00EA5360" w14:paraId="7C59D070" w14:textId="77777777" w:rsidTr="00A564F2">
        <w:trPr>
          <w:trHeight w:val="20"/>
        </w:trPr>
        <w:tc>
          <w:tcPr>
            <w:tcW w:w="2160" w:type="dxa"/>
          </w:tcPr>
          <w:p w14:paraId="0542193F" w14:textId="6D8F945A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CE7C7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53CF2CA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05" w:type="dxa"/>
          </w:tcPr>
          <w:p w14:paraId="4DEFCC7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83" w:type="dxa"/>
          </w:tcPr>
          <w:p w14:paraId="0382EE7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52" w:type="dxa"/>
          </w:tcPr>
          <w:p w14:paraId="5103BFF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4)</w:t>
            </w:r>
          </w:p>
        </w:tc>
        <w:tc>
          <w:tcPr>
            <w:tcW w:w="716" w:type="dxa"/>
          </w:tcPr>
          <w:p w14:paraId="17E789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8A1EE0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6)</w:t>
            </w:r>
          </w:p>
        </w:tc>
        <w:tc>
          <w:tcPr>
            <w:tcW w:w="720" w:type="dxa"/>
          </w:tcPr>
          <w:p w14:paraId="6734981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7BAC01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4.7)</w:t>
            </w:r>
          </w:p>
        </w:tc>
        <w:tc>
          <w:tcPr>
            <w:tcW w:w="720" w:type="dxa"/>
          </w:tcPr>
          <w:p w14:paraId="0268B64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FA1CBD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4.7)</w:t>
            </w:r>
          </w:p>
        </w:tc>
        <w:tc>
          <w:tcPr>
            <w:tcW w:w="720" w:type="dxa"/>
          </w:tcPr>
          <w:p w14:paraId="0D16358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80F380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4.5)</w:t>
            </w:r>
          </w:p>
        </w:tc>
        <w:tc>
          <w:tcPr>
            <w:tcW w:w="717" w:type="dxa"/>
          </w:tcPr>
          <w:p w14:paraId="6AE55E2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F78D691" w14:textId="77777777" w:rsidTr="00A564F2">
        <w:trPr>
          <w:trHeight w:val="20"/>
        </w:trPr>
        <w:tc>
          <w:tcPr>
            <w:tcW w:w="2160" w:type="dxa"/>
          </w:tcPr>
          <w:p w14:paraId="1C9E439D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Cold Turkey</w:t>
            </w:r>
          </w:p>
        </w:tc>
        <w:tc>
          <w:tcPr>
            <w:tcW w:w="550" w:type="dxa"/>
          </w:tcPr>
          <w:p w14:paraId="7E94994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25CA12D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5440888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AC1BFF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05EF21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1F0AD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4E6CD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0B24FF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B2AB1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979063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F0E4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E8148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0D250F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646C9379" w14:textId="77777777" w:rsidTr="00A564F2">
        <w:trPr>
          <w:trHeight w:val="20"/>
        </w:trPr>
        <w:tc>
          <w:tcPr>
            <w:tcW w:w="2160" w:type="dxa"/>
          </w:tcPr>
          <w:p w14:paraId="49CC536A" w14:textId="3E6FD1CF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CE7C7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3EA8E21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05" w:type="dxa"/>
          </w:tcPr>
          <w:p w14:paraId="6FF5C13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83" w:type="dxa"/>
          </w:tcPr>
          <w:p w14:paraId="4201BA9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5760E0E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3AA06C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2" w:type="dxa"/>
          </w:tcPr>
          <w:p w14:paraId="375F58F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FE5C94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84" w:type="dxa"/>
          </w:tcPr>
          <w:p w14:paraId="0D68CF0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08DA94D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4" w:type="dxa"/>
          </w:tcPr>
          <w:p w14:paraId="67B913D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423A39F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84" w:type="dxa"/>
          </w:tcPr>
          <w:p w14:paraId="4ECE173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535E519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EA5360" w:rsidRPr="00EA5360" w14:paraId="3D82E137" w14:textId="77777777" w:rsidTr="00A564F2">
        <w:trPr>
          <w:trHeight w:val="20"/>
        </w:trPr>
        <w:tc>
          <w:tcPr>
            <w:tcW w:w="2160" w:type="dxa"/>
          </w:tcPr>
          <w:p w14:paraId="34627AB3" w14:textId="1DC3E8D8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="00CE7C7B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550" w:type="dxa"/>
          </w:tcPr>
          <w:p w14:paraId="4109F48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05" w:type="dxa"/>
          </w:tcPr>
          <w:p w14:paraId="35F6AE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83" w:type="dxa"/>
          </w:tcPr>
          <w:p w14:paraId="53847A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52" w:type="dxa"/>
          </w:tcPr>
          <w:p w14:paraId="1C5369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)</w:t>
            </w:r>
          </w:p>
        </w:tc>
        <w:tc>
          <w:tcPr>
            <w:tcW w:w="716" w:type="dxa"/>
          </w:tcPr>
          <w:p w14:paraId="47149B0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C8BDF7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1)</w:t>
            </w:r>
          </w:p>
        </w:tc>
        <w:tc>
          <w:tcPr>
            <w:tcW w:w="720" w:type="dxa"/>
          </w:tcPr>
          <w:p w14:paraId="1D07B69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BF5604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)</w:t>
            </w:r>
          </w:p>
        </w:tc>
        <w:tc>
          <w:tcPr>
            <w:tcW w:w="720" w:type="dxa"/>
          </w:tcPr>
          <w:p w14:paraId="1F7C5DD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575C50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1)</w:t>
            </w:r>
          </w:p>
        </w:tc>
        <w:tc>
          <w:tcPr>
            <w:tcW w:w="720" w:type="dxa"/>
          </w:tcPr>
          <w:p w14:paraId="321454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0EDB90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)</w:t>
            </w:r>
          </w:p>
        </w:tc>
        <w:tc>
          <w:tcPr>
            <w:tcW w:w="717" w:type="dxa"/>
          </w:tcPr>
          <w:p w14:paraId="4AE13A3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18F97A4" w14:textId="77777777" w:rsidTr="00A564F2">
        <w:trPr>
          <w:trHeight w:val="20"/>
        </w:trPr>
        <w:tc>
          <w:tcPr>
            <w:tcW w:w="2160" w:type="dxa"/>
          </w:tcPr>
          <w:p w14:paraId="6106CC47" w14:textId="26BBD192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NRT</w:t>
            </w:r>
            <w:r w:rsidR="000B511E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50" w:type="dxa"/>
          </w:tcPr>
          <w:p w14:paraId="5CD79C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56A3883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5AADBC9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628A41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702B681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C44DF2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316F7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88E576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BC4A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7F776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90C64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C128BB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E87FA0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7BF55F5B" w14:textId="77777777" w:rsidTr="00A564F2">
        <w:trPr>
          <w:trHeight w:val="20"/>
        </w:trPr>
        <w:tc>
          <w:tcPr>
            <w:tcW w:w="2160" w:type="dxa"/>
          </w:tcPr>
          <w:p w14:paraId="1CB931CB" w14:textId="07035FDD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="00CE7C7B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550" w:type="dxa"/>
          </w:tcPr>
          <w:p w14:paraId="07B7E99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05" w:type="dxa"/>
          </w:tcPr>
          <w:p w14:paraId="35897CE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83" w:type="dxa"/>
          </w:tcPr>
          <w:p w14:paraId="7689A07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52" w:type="dxa"/>
          </w:tcPr>
          <w:p w14:paraId="18DD699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0129A66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2" w:type="dxa"/>
          </w:tcPr>
          <w:p w14:paraId="35E13BE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CC48E4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584" w:type="dxa"/>
          </w:tcPr>
          <w:p w14:paraId="3B93DC7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27CA4E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94" w:type="dxa"/>
          </w:tcPr>
          <w:p w14:paraId="495C28D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6F98873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84" w:type="dxa"/>
          </w:tcPr>
          <w:p w14:paraId="4989310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2F2A11B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EA5360" w:rsidRPr="00EA5360" w14:paraId="196B9652" w14:textId="77777777" w:rsidTr="00A564F2">
        <w:trPr>
          <w:trHeight w:val="20"/>
        </w:trPr>
        <w:tc>
          <w:tcPr>
            <w:tcW w:w="2160" w:type="dxa"/>
          </w:tcPr>
          <w:p w14:paraId="0F581EC5" w14:textId="05209638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CE7C7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42A1370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05" w:type="dxa"/>
          </w:tcPr>
          <w:p w14:paraId="3DC8914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83" w:type="dxa"/>
          </w:tcPr>
          <w:p w14:paraId="527A688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52" w:type="dxa"/>
          </w:tcPr>
          <w:p w14:paraId="3D08AFB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5)</w:t>
            </w:r>
          </w:p>
        </w:tc>
        <w:tc>
          <w:tcPr>
            <w:tcW w:w="716" w:type="dxa"/>
          </w:tcPr>
          <w:p w14:paraId="114949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39F684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1.6)</w:t>
            </w:r>
          </w:p>
        </w:tc>
        <w:tc>
          <w:tcPr>
            <w:tcW w:w="720" w:type="dxa"/>
          </w:tcPr>
          <w:p w14:paraId="556F31B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5D445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2.1)</w:t>
            </w:r>
          </w:p>
        </w:tc>
        <w:tc>
          <w:tcPr>
            <w:tcW w:w="720" w:type="dxa"/>
          </w:tcPr>
          <w:p w14:paraId="5B82D1A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0BD167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6)</w:t>
            </w:r>
          </w:p>
        </w:tc>
        <w:tc>
          <w:tcPr>
            <w:tcW w:w="720" w:type="dxa"/>
          </w:tcPr>
          <w:p w14:paraId="4113BC5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D2DC2D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5)</w:t>
            </w:r>
          </w:p>
        </w:tc>
        <w:tc>
          <w:tcPr>
            <w:tcW w:w="717" w:type="dxa"/>
          </w:tcPr>
          <w:p w14:paraId="4F981BB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48F38A1F" w14:textId="77777777" w:rsidTr="00A564F2">
        <w:trPr>
          <w:trHeight w:val="20"/>
        </w:trPr>
        <w:tc>
          <w:tcPr>
            <w:tcW w:w="2160" w:type="dxa"/>
          </w:tcPr>
          <w:p w14:paraId="4F7277AB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 xml:space="preserve"> e-Cigarettes or vaping</w:t>
            </w:r>
          </w:p>
        </w:tc>
        <w:tc>
          <w:tcPr>
            <w:tcW w:w="550" w:type="dxa"/>
          </w:tcPr>
          <w:p w14:paraId="7565B79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5A40AE8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7E73BA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8BDCB6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642FE15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BE49AA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0EB10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AAAD6C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FF4E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57F877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7D81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1E4BDB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F4DDBB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40EA6AD1" w14:textId="77777777" w:rsidTr="00A564F2">
        <w:trPr>
          <w:trHeight w:val="20"/>
        </w:trPr>
        <w:tc>
          <w:tcPr>
            <w:tcW w:w="2160" w:type="dxa"/>
          </w:tcPr>
          <w:p w14:paraId="4206A466" w14:textId="0E5488CB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CE7C7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13DDAE6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05" w:type="dxa"/>
          </w:tcPr>
          <w:p w14:paraId="3A796F7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83" w:type="dxa"/>
          </w:tcPr>
          <w:p w14:paraId="5FB67A0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52" w:type="dxa"/>
          </w:tcPr>
          <w:p w14:paraId="76744F2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670DB1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52" w:type="dxa"/>
          </w:tcPr>
          <w:p w14:paraId="1370EA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6DE9E2E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84" w:type="dxa"/>
          </w:tcPr>
          <w:p w14:paraId="40B258A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150033C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4" w:type="dxa"/>
          </w:tcPr>
          <w:p w14:paraId="5C8D9D1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FD10E6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84" w:type="dxa"/>
          </w:tcPr>
          <w:p w14:paraId="5222F12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2189DCD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A5360" w:rsidRPr="00EA5360" w14:paraId="43174D40" w14:textId="77777777" w:rsidTr="00A564F2">
        <w:trPr>
          <w:trHeight w:val="20"/>
        </w:trPr>
        <w:tc>
          <w:tcPr>
            <w:tcW w:w="2160" w:type="dxa"/>
          </w:tcPr>
          <w:p w14:paraId="7C10A2AC" w14:textId="1567CCB6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CE7C7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253D9D0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05" w:type="dxa"/>
          </w:tcPr>
          <w:p w14:paraId="47BD781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83" w:type="dxa"/>
          </w:tcPr>
          <w:p w14:paraId="4AB5222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52" w:type="dxa"/>
          </w:tcPr>
          <w:p w14:paraId="21EC58E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2.6)</w:t>
            </w:r>
          </w:p>
        </w:tc>
        <w:tc>
          <w:tcPr>
            <w:tcW w:w="716" w:type="dxa"/>
          </w:tcPr>
          <w:p w14:paraId="031AB5B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2B9D84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2.7)</w:t>
            </w:r>
          </w:p>
        </w:tc>
        <w:tc>
          <w:tcPr>
            <w:tcW w:w="720" w:type="dxa"/>
          </w:tcPr>
          <w:p w14:paraId="1EAA77A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CBE29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3.3)</w:t>
            </w:r>
          </w:p>
        </w:tc>
        <w:tc>
          <w:tcPr>
            <w:tcW w:w="720" w:type="dxa"/>
          </w:tcPr>
          <w:p w14:paraId="765B292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F8B044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4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3.2)</w:t>
            </w:r>
          </w:p>
        </w:tc>
        <w:tc>
          <w:tcPr>
            <w:tcW w:w="720" w:type="dxa"/>
          </w:tcPr>
          <w:p w14:paraId="432FF17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14FE5D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3.4)</w:t>
            </w:r>
          </w:p>
        </w:tc>
        <w:tc>
          <w:tcPr>
            <w:tcW w:w="717" w:type="dxa"/>
          </w:tcPr>
          <w:p w14:paraId="1131EB2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4EC91E56" w14:textId="77777777" w:rsidTr="00A564F2">
        <w:trPr>
          <w:trHeight w:val="20"/>
        </w:trPr>
        <w:tc>
          <w:tcPr>
            <w:tcW w:w="2160" w:type="dxa"/>
          </w:tcPr>
          <w:p w14:paraId="6FFB636B" w14:textId="539A929B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 xml:space="preserve"> Varenicline or</w:t>
            </w:r>
            <w:r w:rsidR="00CE7C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A5360">
              <w:rPr>
                <w:rFonts w:ascii="Arial" w:hAnsi="Arial" w:cs="Arial"/>
                <w:sz w:val="20"/>
                <w:szCs w:val="20"/>
              </w:rPr>
              <w:t>Bupropion</w:t>
            </w:r>
          </w:p>
        </w:tc>
        <w:tc>
          <w:tcPr>
            <w:tcW w:w="550" w:type="dxa"/>
          </w:tcPr>
          <w:p w14:paraId="1A21F18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233C03B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506843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B00B68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75671DD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FF01E1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C01F1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A76A0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07CA6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B4C8B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8EF78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1BA985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E73E29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9143C3E" w14:textId="77777777" w:rsidTr="00A564F2">
        <w:trPr>
          <w:trHeight w:val="20"/>
        </w:trPr>
        <w:tc>
          <w:tcPr>
            <w:tcW w:w="2160" w:type="dxa"/>
          </w:tcPr>
          <w:p w14:paraId="149DB4C4" w14:textId="4561286A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CE7C7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012C8FC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05" w:type="dxa"/>
          </w:tcPr>
          <w:p w14:paraId="2594B79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83" w:type="dxa"/>
          </w:tcPr>
          <w:p w14:paraId="5552C2D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52" w:type="dxa"/>
          </w:tcPr>
          <w:p w14:paraId="630A7C6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2454458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52" w:type="dxa"/>
          </w:tcPr>
          <w:p w14:paraId="4FFD17E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3B8ABF0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584" w:type="dxa"/>
          </w:tcPr>
          <w:p w14:paraId="54D0302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51D477F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4" w:type="dxa"/>
          </w:tcPr>
          <w:p w14:paraId="1074CE3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6C17D49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84" w:type="dxa"/>
          </w:tcPr>
          <w:p w14:paraId="6942AE8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3E2EEBA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EA5360" w:rsidRPr="00EA5360" w14:paraId="2E56AFD0" w14:textId="77777777" w:rsidTr="00A564F2">
        <w:trPr>
          <w:trHeight w:val="20"/>
        </w:trPr>
        <w:tc>
          <w:tcPr>
            <w:tcW w:w="2160" w:type="dxa"/>
          </w:tcPr>
          <w:p w14:paraId="0857DBB0" w14:textId="4006E262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CE7C7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2D93952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05" w:type="dxa"/>
          </w:tcPr>
          <w:p w14:paraId="11CDC51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83" w:type="dxa"/>
          </w:tcPr>
          <w:p w14:paraId="1E0E1D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52" w:type="dxa"/>
          </w:tcPr>
          <w:p w14:paraId="1E8CC3C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4)</w:t>
            </w:r>
          </w:p>
        </w:tc>
        <w:tc>
          <w:tcPr>
            <w:tcW w:w="716" w:type="dxa"/>
          </w:tcPr>
          <w:p w14:paraId="193FA4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9A6E6B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4-1.3)</w:t>
            </w:r>
          </w:p>
        </w:tc>
        <w:tc>
          <w:tcPr>
            <w:tcW w:w="720" w:type="dxa"/>
          </w:tcPr>
          <w:p w14:paraId="52ED29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F54A6B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3-1.4)</w:t>
            </w:r>
          </w:p>
        </w:tc>
        <w:tc>
          <w:tcPr>
            <w:tcW w:w="720" w:type="dxa"/>
          </w:tcPr>
          <w:p w14:paraId="1D8C76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1C7E54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2)</w:t>
            </w:r>
          </w:p>
        </w:tc>
        <w:tc>
          <w:tcPr>
            <w:tcW w:w="720" w:type="dxa"/>
          </w:tcPr>
          <w:p w14:paraId="0CB4640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F6E756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2-1.3)</w:t>
            </w:r>
          </w:p>
        </w:tc>
        <w:tc>
          <w:tcPr>
            <w:tcW w:w="717" w:type="dxa"/>
          </w:tcPr>
          <w:p w14:paraId="4B9BAD5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AFBAAB0" w14:textId="77777777" w:rsidTr="00A564F2">
        <w:trPr>
          <w:trHeight w:val="20"/>
        </w:trPr>
        <w:tc>
          <w:tcPr>
            <w:tcW w:w="2160" w:type="dxa"/>
          </w:tcPr>
          <w:p w14:paraId="4EA38F09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Hypnotherapy</w:t>
            </w:r>
          </w:p>
        </w:tc>
        <w:tc>
          <w:tcPr>
            <w:tcW w:w="550" w:type="dxa"/>
          </w:tcPr>
          <w:p w14:paraId="73B3294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3B428C6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0311844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20C02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31CF050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E01DDF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AE7F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9684D0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60FD8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CCA7EC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6D63C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29A26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EC8DE0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459FCEEC" w14:textId="77777777" w:rsidTr="00A564F2">
        <w:trPr>
          <w:trHeight w:val="20"/>
        </w:trPr>
        <w:tc>
          <w:tcPr>
            <w:tcW w:w="2160" w:type="dxa"/>
          </w:tcPr>
          <w:p w14:paraId="13CFE633" w14:textId="5B4000FC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F</w:t>
            </w:r>
            <w:r w:rsidR="00CE7C7B">
              <w:rPr>
                <w:rFonts w:ascii="Arial" w:hAnsi="Arial" w:cs="Arial"/>
                <w:sz w:val="20"/>
                <w:szCs w:val="20"/>
              </w:rPr>
              <w:t>alse</w:t>
            </w:r>
          </w:p>
        </w:tc>
        <w:tc>
          <w:tcPr>
            <w:tcW w:w="550" w:type="dxa"/>
          </w:tcPr>
          <w:p w14:paraId="29BEF83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05" w:type="dxa"/>
          </w:tcPr>
          <w:p w14:paraId="1E45069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83" w:type="dxa"/>
          </w:tcPr>
          <w:p w14:paraId="591B641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52" w:type="dxa"/>
          </w:tcPr>
          <w:p w14:paraId="0ADBA2E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6" w:type="dxa"/>
          </w:tcPr>
          <w:p w14:paraId="2704EB2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52" w:type="dxa"/>
          </w:tcPr>
          <w:p w14:paraId="02BF223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98FB3E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84" w:type="dxa"/>
          </w:tcPr>
          <w:p w14:paraId="18F47EC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76B17AE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94" w:type="dxa"/>
          </w:tcPr>
          <w:p w14:paraId="324B32D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20" w:type="dxa"/>
          </w:tcPr>
          <w:p w14:paraId="09EA44A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584" w:type="dxa"/>
          </w:tcPr>
          <w:p w14:paraId="7B57F59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717" w:type="dxa"/>
          </w:tcPr>
          <w:p w14:paraId="7875433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A5360" w:rsidRPr="00EA5360" w14:paraId="6499D64F" w14:textId="77777777" w:rsidTr="00A564F2">
        <w:trPr>
          <w:trHeight w:val="20"/>
        </w:trPr>
        <w:tc>
          <w:tcPr>
            <w:tcW w:w="2160" w:type="dxa"/>
          </w:tcPr>
          <w:p w14:paraId="1ED21405" w14:textId="610B5190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</w:r>
            <w:r w:rsidRPr="00EA5360">
              <w:rPr>
                <w:rFonts w:ascii="Arial" w:hAnsi="Arial" w:cs="Arial"/>
                <w:sz w:val="20"/>
                <w:szCs w:val="20"/>
              </w:rPr>
              <w:tab/>
              <w:t>T</w:t>
            </w:r>
            <w:r w:rsidR="00CE7C7B"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550" w:type="dxa"/>
          </w:tcPr>
          <w:p w14:paraId="7C56C6F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5" w:type="dxa"/>
          </w:tcPr>
          <w:p w14:paraId="281B4EE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3AAE48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4B32C25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6-7.2)</w:t>
            </w:r>
          </w:p>
        </w:tc>
        <w:tc>
          <w:tcPr>
            <w:tcW w:w="716" w:type="dxa"/>
          </w:tcPr>
          <w:p w14:paraId="75555DF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701A9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7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5.8)</w:t>
            </w:r>
          </w:p>
        </w:tc>
        <w:tc>
          <w:tcPr>
            <w:tcW w:w="720" w:type="dxa"/>
          </w:tcPr>
          <w:p w14:paraId="45C0963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84FCB6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6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9)</w:t>
            </w:r>
          </w:p>
        </w:tc>
        <w:tc>
          <w:tcPr>
            <w:tcW w:w="720" w:type="dxa"/>
          </w:tcPr>
          <w:p w14:paraId="783AAE7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50EA20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8.9)</w:t>
            </w:r>
          </w:p>
        </w:tc>
        <w:tc>
          <w:tcPr>
            <w:tcW w:w="720" w:type="dxa"/>
          </w:tcPr>
          <w:p w14:paraId="5D6B9E6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4A86216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2.3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5-9.4)</w:t>
            </w:r>
          </w:p>
        </w:tc>
        <w:tc>
          <w:tcPr>
            <w:tcW w:w="717" w:type="dxa"/>
          </w:tcPr>
          <w:p w14:paraId="4AC78DD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60E452B7" w14:textId="77777777" w:rsidTr="00A564F2">
        <w:trPr>
          <w:trHeight w:val="20"/>
        </w:trPr>
        <w:tc>
          <w:tcPr>
            <w:tcW w:w="2160" w:type="dxa"/>
          </w:tcPr>
          <w:p w14:paraId="7CBF8709" w14:textId="7777777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Attitudes toward quitting smoking</w:t>
            </w:r>
          </w:p>
        </w:tc>
        <w:tc>
          <w:tcPr>
            <w:tcW w:w="550" w:type="dxa"/>
          </w:tcPr>
          <w:p w14:paraId="5AAC6B8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</w:tcPr>
          <w:p w14:paraId="23A57B8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</w:tcPr>
          <w:p w14:paraId="1E81867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A1096E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</w:tcPr>
          <w:p w14:paraId="197A696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8293D9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2CF97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56C014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791A7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24378A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79157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D39F61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3A3759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360" w:rsidRPr="00EA5360" w14:paraId="2D9173FE" w14:textId="77777777" w:rsidTr="00A564F2">
        <w:trPr>
          <w:trHeight w:val="20"/>
        </w:trPr>
        <w:tc>
          <w:tcPr>
            <w:tcW w:w="2160" w:type="dxa"/>
            <w:tcBorders>
              <w:bottom w:val="single" w:sz="4" w:space="0" w:color="F2F2F2" w:themeColor="background1" w:themeShade="F2"/>
            </w:tcBorders>
          </w:tcPr>
          <w:p w14:paraId="32461D5C" w14:textId="1AB73344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DTQ</w:t>
            </w:r>
            <w:r w:rsidR="000B511E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50" w:type="dxa"/>
            <w:tcBorders>
              <w:bottom w:val="single" w:sz="4" w:space="0" w:color="F2F2F2" w:themeColor="background1" w:themeShade="F2"/>
            </w:tcBorders>
          </w:tcPr>
          <w:p w14:paraId="46E114F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  <w:tcBorders>
              <w:bottom w:val="single" w:sz="4" w:space="0" w:color="F2F2F2" w:themeColor="background1" w:themeShade="F2"/>
            </w:tcBorders>
          </w:tcPr>
          <w:p w14:paraId="43EDE03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  <w:tcBorders>
              <w:bottom w:val="single" w:sz="4" w:space="0" w:color="F2F2F2" w:themeColor="background1" w:themeShade="F2"/>
            </w:tcBorders>
          </w:tcPr>
          <w:p w14:paraId="17C0207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  <w:tcBorders>
              <w:bottom w:val="single" w:sz="4" w:space="0" w:color="F2F2F2" w:themeColor="background1" w:themeShade="F2"/>
            </w:tcBorders>
          </w:tcPr>
          <w:p w14:paraId="40AB01D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2)</w:t>
            </w:r>
          </w:p>
        </w:tc>
        <w:tc>
          <w:tcPr>
            <w:tcW w:w="716" w:type="dxa"/>
            <w:tcBorders>
              <w:bottom w:val="single" w:sz="4" w:space="0" w:color="F2F2F2" w:themeColor="background1" w:themeShade="F2"/>
            </w:tcBorders>
          </w:tcPr>
          <w:p w14:paraId="7B72C2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52" w:type="dxa"/>
            <w:tcBorders>
              <w:bottom w:val="single" w:sz="4" w:space="0" w:color="F2F2F2" w:themeColor="background1" w:themeShade="F2"/>
            </w:tcBorders>
          </w:tcPr>
          <w:p w14:paraId="7CA1DB2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PV 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1)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</w:r>
            <w:r w:rsidRPr="00EA5360">
              <w:rPr>
                <w:rFonts w:ascii="Arial" w:hAnsi="Arial" w:cs="Arial"/>
                <w:sz w:val="20"/>
                <w:szCs w:val="20"/>
              </w:rPr>
              <w:lastRenderedPageBreak/>
              <w:t>QG 1.2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-1.4)</w:t>
            </w:r>
          </w:p>
        </w:tc>
        <w:tc>
          <w:tcPr>
            <w:tcW w:w="720" w:type="dxa"/>
            <w:tcBorders>
              <w:bottom w:val="single" w:sz="4" w:space="0" w:color="F2F2F2" w:themeColor="background1" w:themeShade="F2"/>
            </w:tcBorders>
          </w:tcPr>
          <w:p w14:paraId="68605AD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1584" w:type="dxa"/>
            <w:tcBorders>
              <w:bottom w:val="single" w:sz="4" w:space="0" w:color="F2F2F2" w:themeColor="background1" w:themeShade="F2"/>
            </w:tcBorders>
          </w:tcPr>
          <w:p w14:paraId="538948C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2)</w:t>
            </w:r>
          </w:p>
        </w:tc>
        <w:tc>
          <w:tcPr>
            <w:tcW w:w="720" w:type="dxa"/>
            <w:tcBorders>
              <w:bottom w:val="single" w:sz="4" w:space="0" w:color="F2F2F2" w:themeColor="background1" w:themeShade="F2"/>
            </w:tcBorders>
          </w:tcPr>
          <w:p w14:paraId="54B94132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94" w:type="dxa"/>
            <w:tcBorders>
              <w:bottom w:val="single" w:sz="4" w:space="0" w:color="F2F2F2" w:themeColor="background1" w:themeShade="F2"/>
            </w:tcBorders>
          </w:tcPr>
          <w:p w14:paraId="57FC92A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1.1)</w:t>
            </w:r>
          </w:p>
        </w:tc>
        <w:tc>
          <w:tcPr>
            <w:tcW w:w="720" w:type="dxa"/>
            <w:tcBorders>
              <w:bottom w:val="single" w:sz="4" w:space="0" w:color="F2F2F2" w:themeColor="background1" w:themeShade="F2"/>
            </w:tcBorders>
          </w:tcPr>
          <w:p w14:paraId="0F9269D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84" w:type="dxa"/>
            <w:tcBorders>
              <w:bottom w:val="single" w:sz="4" w:space="0" w:color="F2F2F2" w:themeColor="background1" w:themeShade="F2"/>
            </w:tcBorders>
          </w:tcPr>
          <w:p w14:paraId="7EF3CCF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7-1.1)</w:t>
            </w:r>
          </w:p>
        </w:tc>
        <w:tc>
          <w:tcPr>
            <w:tcW w:w="717" w:type="dxa"/>
            <w:tcBorders>
              <w:bottom w:val="single" w:sz="4" w:space="0" w:color="F2F2F2" w:themeColor="background1" w:themeShade="F2"/>
            </w:tcBorders>
          </w:tcPr>
          <w:p w14:paraId="6A0A70A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EA5360" w:rsidRPr="00EA5360" w14:paraId="61339746" w14:textId="77777777" w:rsidTr="00A564F2">
        <w:trPr>
          <w:trHeight w:val="20"/>
        </w:trPr>
        <w:tc>
          <w:tcPr>
            <w:tcW w:w="2160" w:type="dxa"/>
          </w:tcPr>
          <w:p w14:paraId="401B9444" w14:textId="20DA0874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STQ</w:t>
            </w:r>
            <w:r w:rsidR="000B511E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50" w:type="dxa"/>
          </w:tcPr>
          <w:p w14:paraId="7D13C8F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</w:tcPr>
          <w:p w14:paraId="7B12C5B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</w:tcPr>
          <w:p w14:paraId="1A38BB1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</w:tcPr>
          <w:p w14:paraId="0D6EAD63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.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2)</w:t>
            </w:r>
          </w:p>
        </w:tc>
        <w:tc>
          <w:tcPr>
            <w:tcW w:w="716" w:type="dxa"/>
          </w:tcPr>
          <w:p w14:paraId="69FE79BE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52" w:type="dxa"/>
          </w:tcPr>
          <w:p w14:paraId="6291528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2)</w:t>
            </w:r>
          </w:p>
        </w:tc>
        <w:tc>
          <w:tcPr>
            <w:tcW w:w="720" w:type="dxa"/>
          </w:tcPr>
          <w:p w14:paraId="7C16E89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584" w:type="dxa"/>
          </w:tcPr>
          <w:p w14:paraId="15E5DED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2)</w:t>
            </w:r>
          </w:p>
        </w:tc>
        <w:tc>
          <w:tcPr>
            <w:tcW w:w="720" w:type="dxa"/>
          </w:tcPr>
          <w:p w14:paraId="2EA3C7C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4" w:type="dxa"/>
          </w:tcPr>
          <w:p w14:paraId="110682F7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1.2)</w:t>
            </w:r>
          </w:p>
        </w:tc>
        <w:tc>
          <w:tcPr>
            <w:tcW w:w="720" w:type="dxa"/>
          </w:tcPr>
          <w:p w14:paraId="41DB07FC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84" w:type="dxa"/>
          </w:tcPr>
          <w:p w14:paraId="0ACE289D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8-1.1)</w:t>
            </w:r>
          </w:p>
        </w:tc>
        <w:tc>
          <w:tcPr>
            <w:tcW w:w="717" w:type="dxa"/>
          </w:tcPr>
          <w:p w14:paraId="21F8CF4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A5360" w:rsidRPr="00EA5360" w14:paraId="1107230B" w14:textId="77777777" w:rsidTr="00A564F2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</w:tcPr>
          <w:p w14:paraId="133F4E25" w14:textId="28B2A347" w:rsidR="004630E8" w:rsidRPr="00EA5360" w:rsidRDefault="004630E8" w:rsidP="00EA5360">
            <w:pPr>
              <w:tabs>
                <w:tab w:val="left" w:pos="158"/>
                <w:tab w:val="left" w:pos="252"/>
              </w:tabs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ab/>
              <w:t>SASEQ</w:t>
            </w:r>
            <w:r w:rsidR="000B511E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EA5A2A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35CD561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0B72AA7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901F12B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-1.1)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A8DCDF8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D238AA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1-1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8AB6D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F94C984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03B95F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1CCC7D9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1BCAF0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D454F5A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1</w:t>
            </w:r>
            <w:r w:rsidRPr="00EA5360">
              <w:rPr>
                <w:rFonts w:ascii="Arial" w:hAnsi="Arial" w:cs="Arial"/>
                <w:sz w:val="20"/>
                <w:szCs w:val="20"/>
              </w:rPr>
              <w:br/>
              <w:t>(0.9-1.1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701F455" w14:textId="77777777" w:rsidR="004630E8" w:rsidRPr="00EA5360" w:rsidRDefault="004630E8" w:rsidP="00A56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36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</w:tbl>
    <w:bookmarkEnd w:id="0"/>
    <w:p w14:paraId="4AF649BB" w14:textId="1D47FCE4" w:rsidR="000B511E" w:rsidRDefault="004630E8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7C7B">
        <w:rPr>
          <w:rFonts w:ascii="Arial" w:hAnsi="Arial" w:cs="Arial"/>
          <w:sz w:val="20"/>
          <w:szCs w:val="20"/>
          <w:vertAlign w:val="superscript"/>
        </w:rPr>
        <w:t>a</w:t>
      </w:r>
      <w:r w:rsidR="000B511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B511E" w:rsidRPr="00EA5360">
        <w:rPr>
          <w:rFonts w:ascii="Arial" w:hAnsi="Arial" w:cs="Arial"/>
          <w:sz w:val="20"/>
          <w:szCs w:val="20"/>
        </w:rPr>
        <w:t xml:space="preserve">For </w:t>
      </w:r>
      <w:r w:rsidR="000B511E">
        <w:rPr>
          <w:rFonts w:ascii="Arial" w:hAnsi="Arial" w:cs="Arial"/>
          <w:sz w:val="20"/>
          <w:szCs w:val="20"/>
        </w:rPr>
        <w:t xml:space="preserve">detection of </w:t>
      </w:r>
      <w:r w:rsidR="000B511E" w:rsidRPr="00EA5360">
        <w:rPr>
          <w:rFonts w:ascii="Arial" w:hAnsi="Arial" w:cs="Arial"/>
          <w:sz w:val="20"/>
          <w:szCs w:val="20"/>
        </w:rPr>
        <w:t>stati</w:t>
      </w:r>
      <w:r w:rsidR="000B511E">
        <w:rPr>
          <w:rFonts w:ascii="Arial" w:hAnsi="Arial" w:cs="Arial"/>
          <w:sz w:val="20"/>
          <w:szCs w:val="20"/>
        </w:rPr>
        <w:t>sti</w:t>
      </w:r>
      <w:r w:rsidR="000B511E" w:rsidRPr="00EA5360">
        <w:rPr>
          <w:rFonts w:ascii="Arial" w:hAnsi="Arial" w:cs="Arial"/>
          <w:sz w:val="20"/>
          <w:szCs w:val="20"/>
        </w:rPr>
        <w:t>cally significant interaction, baseline predictor presented within each cohort</w:t>
      </w:r>
      <w:r w:rsidR="000B511E">
        <w:rPr>
          <w:rFonts w:ascii="Arial" w:hAnsi="Arial" w:cs="Arial"/>
          <w:sz w:val="20"/>
          <w:szCs w:val="20"/>
        </w:rPr>
        <w:t>:</w:t>
      </w:r>
      <w:r w:rsidR="000B511E" w:rsidRPr="00EA5360">
        <w:rPr>
          <w:rFonts w:ascii="Arial" w:hAnsi="Arial" w:cs="Arial"/>
          <w:sz w:val="20"/>
          <w:szCs w:val="20"/>
        </w:rPr>
        <w:t xml:space="preserve"> Pivot (PV), QuitGuide(QG)</w:t>
      </w:r>
      <w:r w:rsidR="000B511E">
        <w:rPr>
          <w:rFonts w:ascii="Arial" w:hAnsi="Arial" w:cs="Arial"/>
          <w:sz w:val="20"/>
          <w:szCs w:val="20"/>
        </w:rPr>
        <w:t>; o</w:t>
      </w:r>
      <w:r w:rsidR="000B511E" w:rsidRPr="00EA5360">
        <w:rPr>
          <w:rFonts w:ascii="Arial" w:hAnsi="Arial" w:cs="Arial"/>
          <w:sz w:val="20"/>
          <w:szCs w:val="20"/>
        </w:rPr>
        <w:t>therwise</w:t>
      </w:r>
      <w:r w:rsidR="000B511E">
        <w:rPr>
          <w:rFonts w:ascii="Arial" w:hAnsi="Arial" w:cs="Arial"/>
          <w:sz w:val="20"/>
          <w:szCs w:val="20"/>
        </w:rPr>
        <w:t>,</w:t>
      </w:r>
      <w:r w:rsidR="000B511E" w:rsidRPr="00EA5360">
        <w:rPr>
          <w:rFonts w:ascii="Arial" w:hAnsi="Arial" w:cs="Arial"/>
          <w:sz w:val="20"/>
          <w:szCs w:val="20"/>
        </w:rPr>
        <w:t xml:space="preserve"> adjusted results presented</w:t>
      </w:r>
    </w:p>
    <w:p w14:paraId="2F4D772F" w14:textId="6DBD76AA" w:rsidR="000B511E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511E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Pr="00EA5360">
        <w:rPr>
          <w:rFonts w:ascii="Arial" w:hAnsi="Arial" w:cs="Arial"/>
          <w:sz w:val="20"/>
          <w:szCs w:val="20"/>
        </w:rPr>
        <w:t>Odds Ratio (OR), 95</w:t>
      </w:r>
      <w:r>
        <w:rPr>
          <w:rFonts w:ascii="Arial" w:hAnsi="Arial" w:cs="Arial"/>
          <w:sz w:val="20"/>
          <w:szCs w:val="20"/>
        </w:rPr>
        <w:t>%</w:t>
      </w:r>
      <w:r w:rsidRPr="00EA5360">
        <w:rPr>
          <w:rFonts w:ascii="Arial" w:hAnsi="Arial" w:cs="Arial"/>
          <w:sz w:val="20"/>
          <w:szCs w:val="20"/>
        </w:rPr>
        <w:t xml:space="preserve"> CI and </w:t>
      </w:r>
      <w:r w:rsidRPr="008419A4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</w:t>
      </w:r>
      <w:r w:rsidRPr="00EA5360">
        <w:rPr>
          <w:rFonts w:ascii="Arial" w:hAnsi="Arial" w:cs="Arial"/>
          <w:sz w:val="20"/>
          <w:szCs w:val="20"/>
        </w:rPr>
        <w:t>value (</w:t>
      </w:r>
      <w:r w:rsidRPr="00EA5360">
        <w:rPr>
          <w:rFonts w:ascii="Arial" w:hAnsi="Arial" w:cs="Arial"/>
          <w:i/>
          <w:iCs/>
          <w:sz w:val="20"/>
          <w:szCs w:val="20"/>
        </w:rPr>
        <w:t>P</w:t>
      </w:r>
      <w:r w:rsidRPr="00EA5360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EA5360">
        <w:rPr>
          <w:rFonts w:ascii="Arial" w:hAnsi="Arial" w:cs="Arial"/>
          <w:sz w:val="20"/>
          <w:szCs w:val="20"/>
        </w:rPr>
        <w:t>presented</w:t>
      </w:r>
    </w:p>
    <w:p w14:paraId="0CA48AEB" w14:textId="187E4EAC" w:rsidR="000B511E" w:rsidRDefault="000B511E" w:rsidP="004630E8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  <w:r w:rsidRPr="000B511E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</w:t>
      </w:r>
      <w:r w:rsidRPr="00EA5360">
        <w:rPr>
          <w:rFonts w:ascii="Arial" w:hAnsi="Arial" w:cs="Arial"/>
          <w:sz w:val="20"/>
          <w:szCs w:val="20"/>
        </w:rPr>
        <w:t xml:space="preserve">Reference for </w:t>
      </w:r>
      <w:r>
        <w:rPr>
          <w:rFonts w:ascii="Arial" w:hAnsi="Arial" w:cs="Arial"/>
          <w:sz w:val="20"/>
          <w:szCs w:val="20"/>
        </w:rPr>
        <w:t>c</w:t>
      </w:r>
      <w:r w:rsidRPr="00EA5360">
        <w:rPr>
          <w:rFonts w:ascii="Arial" w:hAnsi="Arial" w:cs="Arial"/>
          <w:sz w:val="20"/>
          <w:szCs w:val="20"/>
        </w:rPr>
        <w:t xml:space="preserve">ategorical data denoted </w:t>
      </w:r>
      <w:r>
        <w:rPr>
          <w:rFonts w:ascii="Arial" w:hAnsi="Arial" w:cs="Arial"/>
          <w:sz w:val="20"/>
          <w:szCs w:val="20"/>
        </w:rPr>
        <w:t xml:space="preserve">as </w:t>
      </w:r>
      <w:r w:rsidRPr="00EA5360">
        <w:rPr>
          <w:rFonts w:ascii="Arial" w:hAnsi="Arial" w:cs="Arial"/>
          <w:sz w:val="20"/>
          <w:szCs w:val="20"/>
        </w:rPr>
        <w:t>[Ref]</w:t>
      </w:r>
    </w:p>
    <w:p w14:paraId="44002E43" w14:textId="4C4E0421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511E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 xml:space="preserve"> </w:t>
      </w:r>
      <w:r w:rsidR="004630E8" w:rsidRPr="00CE7C7B">
        <w:rPr>
          <w:rFonts w:ascii="Arial" w:hAnsi="Arial" w:cs="Arial"/>
          <w:sz w:val="20"/>
          <w:szCs w:val="20"/>
        </w:rPr>
        <w:t>HSI: Heaviness of Smoking Index—</w:t>
      </w:r>
      <w:r w:rsidR="00F71498" w:rsidRPr="00CE7C7B">
        <w:rPr>
          <w:rFonts w:ascii="Arial" w:hAnsi="Arial" w:cs="Arial"/>
          <w:sz w:val="20"/>
          <w:szCs w:val="20"/>
        </w:rPr>
        <w:t>low (</w:t>
      </w:r>
      <w:r w:rsidR="004630E8" w:rsidRPr="00CE7C7B">
        <w:rPr>
          <w:rFonts w:ascii="Arial" w:hAnsi="Arial" w:cs="Arial"/>
          <w:sz w:val="20"/>
          <w:szCs w:val="20"/>
        </w:rPr>
        <w:t>0-1), medium (2-4), and high (5</w:t>
      </w:r>
      <w:r w:rsidR="00CE7C7B">
        <w:rPr>
          <w:rFonts w:ascii="Arial" w:hAnsi="Arial" w:cs="Arial"/>
          <w:sz w:val="20"/>
          <w:szCs w:val="20"/>
        </w:rPr>
        <w:t>-</w:t>
      </w:r>
      <w:r w:rsidR="004630E8" w:rsidRPr="00CE7C7B">
        <w:rPr>
          <w:rFonts w:ascii="Arial" w:hAnsi="Arial" w:cs="Arial"/>
          <w:sz w:val="20"/>
          <w:szCs w:val="20"/>
        </w:rPr>
        <w:t>6).</w:t>
      </w:r>
    </w:p>
    <w:p w14:paraId="55FB954F" w14:textId="012DBCBE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511E"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</w:t>
      </w:r>
      <w:r w:rsidR="00CE7C7B" w:rsidRPr="00CE7C7B">
        <w:rPr>
          <w:rFonts w:ascii="Arial" w:hAnsi="Arial" w:cs="Arial"/>
          <w:sz w:val="20"/>
          <w:szCs w:val="20"/>
        </w:rPr>
        <w:t>Participants</w:t>
      </w:r>
      <w:r w:rsidR="004630E8" w:rsidRPr="00CE7C7B">
        <w:rPr>
          <w:rFonts w:ascii="Arial" w:hAnsi="Arial" w:cs="Arial"/>
          <w:sz w:val="20"/>
          <w:szCs w:val="20"/>
        </w:rPr>
        <w:t xml:space="preserve"> were asked to select all that apply.</w:t>
      </w:r>
    </w:p>
    <w:p w14:paraId="2F9BE7CB" w14:textId="1B64CCFC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f </w:t>
      </w:r>
      <w:r w:rsidR="004630E8" w:rsidRPr="00CE7C7B">
        <w:rPr>
          <w:rFonts w:ascii="Arial" w:hAnsi="Arial" w:cs="Arial"/>
          <w:sz w:val="20"/>
          <w:szCs w:val="20"/>
        </w:rPr>
        <w:t>NRT: nicotine replacement therapy.</w:t>
      </w:r>
    </w:p>
    <w:p w14:paraId="0B182666" w14:textId="05189BA5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g </w:t>
      </w:r>
      <w:r w:rsidR="004630E8" w:rsidRPr="00CE7C7B">
        <w:rPr>
          <w:rFonts w:ascii="Arial" w:hAnsi="Arial" w:cs="Arial"/>
          <w:sz w:val="20"/>
          <w:szCs w:val="20"/>
        </w:rPr>
        <w:t>DTQ: difficulty to stay quit—If you were to quit smoking right now, how difficult do you think it would be to stay smoke free? (1=really hard to stay quit; 10=really easy to stay quit).</w:t>
      </w:r>
    </w:p>
    <w:p w14:paraId="3885CDC1" w14:textId="13BED20A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h </w:t>
      </w:r>
      <w:r w:rsidR="004630E8" w:rsidRPr="00CE7C7B">
        <w:rPr>
          <w:rFonts w:ascii="Arial" w:hAnsi="Arial" w:cs="Arial"/>
          <w:sz w:val="20"/>
          <w:szCs w:val="20"/>
        </w:rPr>
        <w:t>STQ: success to quit—If you were to quit smoking right now, how successful would you be? (1=not at all successful; 10=completely successful).</w:t>
      </w:r>
    </w:p>
    <w:p w14:paraId="00332F85" w14:textId="42D81539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i </w:t>
      </w:r>
      <w:r w:rsidR="004630E8" w:rsidRPr="00CE7C7B">
        <w:rPr>
          <w:rFonts w:ascii="Arial" w:hAnsi="Arial" w:cs="Arial"/>
          <w:sz w:val="20"/>
          <w:szCs w:val="20"/>
        </w:rPr>
        <w:t>SASEQ: Smoking Abstinence Self-Efficacy Questionnaire (score 1-24).</w:t>
      </w:r>
    </w:p>
    <w:p w14:paraId="46B2C2F4" w14:textId="78E74600" w:rsidR="004630E8" w:rsidRPr="00CE7C7B" w:rsidRDefault="000B511E" w:rsidP="004630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j</w:t>
      </w:r>
      <w:r w:rsidR="004630E8" w:rsidRPr="00CE7C7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630E8" w:rsidRPr="00CE7C7B">
        <w:rPr>
          <w:rFonts w:ascii="Arial" w:hAnsi="Arial" w:cs="Arial"/>
          <w:sz w:val="20"/>
          <w:szCs w:val="20"/>
        </w:rPr>
        <w:t xml:space="preserve">Logistic regression with Firth bias correction performed on interaction model only due to quasi-complete separation. Joint test </w:t>
      </w:r>
      <w:r w:rsidR="00C51FE2" w:rsidRPr="00C51FE2">
        <w:rPr>
          <w:rFonts w:ascii="Arial" w:hAnsi="Arial" w:cs="Arial"/>
          <w:i/>
          <w:iCs/>
          <w:sz w:val="20"/>
          <w:szCs w:val="20"/>
        </w:rPr>
        <w:t>P</w:t>
      </w:r>
      <w:r w:rsidR="00C51FE2">
        <w:rPr>
          <w:rFonts w:ascii="Arial" w:hAnsi="Arial" w:cs="Arial"/>
          <w:sz w:val="20"/>
          <w:szCs w:val="20"/>
        </w:rPr>
        <w:t xml:space="preserve"> </w:t>
      </w:r>
      <w:r w:rsidR="004630E8" w:rsidRPr="00CE7C7B">
        <w:rPr>
          <w:rFonts w:ascii="Arial" w:hAnsi="Arial" w:cs="Arial"/>
          <w:sz w:val="20"/>
          <w:szCs w:val="20"/>
        </w:rPr>
        <w:t xml:space="preserve">value was not significant.  </w:t>
      </w:r>
    </w:p>
    <w:p w14:paraId="5F283865" w14:textId="77777777" w:rsidR="00FF4451" w:rsidRPr="00EA5360" w:rsidRDefault="00FF4451">
      <w:pPr>
        <w:rPr>
          <w:rFonts w:ascii="Arial" w:hAnsi="Arial" w:cs="Arial"/>
          <w:sz w:val="20"/>
          <w:szCs w:val="20"/>
        </w:rPr>
      </w:pPr>
    </w:p>
    <w:p w14:paraId="2F4C0EF8" w14:textId="18FBBBDB" w:rsidR="004630E8" w:rsidRPr="00EA5360" w:rsidRDefault="004630E8">
      <w:pPr>
        <w:rPr>
          <w:rFonts w:ascii="Arial" w:hAnsi="Arial" w:cs="Arial"/>
          <w:sz w:val="20"/>
          <w:szCs w:val="20"/>
        </w:rPr>
      </w:pPr>
    </w:p>
    <w:sectPr w:rsidR="004630E8" w:rsidRPr="00EA5360" w:rsidSect="00463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67B6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F13E7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D08CB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73DEB"/>
    <w:multiLevelType w:val="hybridMultilevel"/>
    <w:tmpl w:val="3B1C0772"/>
    <w:lvl w:ilvl="0" w:tplc="B9D6F59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2AB116C"/>
    <w:multiLevelType w:val="hybridMultilevel"/>
    <w:tmpl w:val="009E23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07283768">
    <w:abstractNumId w:val="0"/>
  </w:num>
  <w:num w:numId="2" w16cid:durableId="1151677521">
    <w:abstractNumId w:val="1"/>
  </w:num>
  <w:num w:numId="3" w16cid:durableId="855730487">
    <w:abstractNumId w:val="2"/>
  </w:num>
  <w:num w:numId="4" w16cid:durableId="659381357">
    <w:abstractNumId w:val="4"/>
  </w:num>
  <w:num w:numId="5" w16cid:durableId="2365990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E8"/>
    <w:rsid w:val="00052068"/>
    <w:rsid w:val="000B511E"/>
    <w:rsid w:val="00124370"/>
    <w:rsid w:val="00241F3D"/>
    <w:rsid w:val="003C5D89"/>
    <w:rsid w:val="004630E8"/>
    <w:rsid w:val="00637D9E"/>
    <w:rsid w:val="007914DF"/>
    <w:rsid w:val="007C4455"/>
    <w:rsid w:val="008419A4"/>
    <w:rsid w:val="008F24F3"/>
    <w:rsid w:val="00A147DB"/>
    <w:rsid w:val="00A564F2"/>
    <w:rsid w:val="00AD6E9C"/>
    <w:rsid w:val="00B427E2"/>
    <w:rsid w:val="00B712B6"/>
    <w:rsid w:val="00C51FE2"/>
    <w:rsid w:val="00CE7C7B"/>
    <w:rsid w:val="00EA5360"/>
    <w:rsid w:val="00F71498"/>
    <w:rsid w:val="00F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BD57"/>
  <w15:chartTrackingRefBased/>
  <w15:docId w15:val="{ED1904D9-1A58-4F6C-9DA7-039C587D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0E8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0E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0E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0E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0E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0E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0E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0E8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0E8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0E8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0E8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0E8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0E8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630E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630E8"/>
    <w:rPr>
      <w:rFonts w:ascii="Calibri" w:eastAsia="Calibri" w:hAnsi="Calibri" w:cs="Calibri"/>
      <w:b/>
      <w:sz w:val="72"/>
      <w:szCs w:val="72"/>
    </w:rPr>
  </w:style>
  <w:style w:type="table" w:styleId="TableGrid">
    <w:name w:val="Table Grid"/>
    <w:basedOn w:val="TableNormal"/>
    <w:uiPriority w:val="39"/>
    <w:rsid w:val="004630E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0E8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630E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630E8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630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0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30E8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4630E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4630E8"/>
    <w:rPr>
      <w:color w:val="808080"/>
    </w:rPr>
  </w:style>
  <w:style w:type="paragraph" w:styleId="Revision">
    <w:name w:val="Revision"/>
    <w:hidden/>
    <w:uiPriority w:val="99"/>
    <w:semiHidden/>
    <w:rsid w:val="004630E8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6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0E8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E8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Fujii</dc:creator>
  <cp:keywords/>
  <dc:description/>
  <cp:lastModifiedBy>Jennifer Marler</cp:lastModifiedBy>
  <cp:revision>3</cp:revision>
  <dcterms:created xsi:type="dcterms:W3CDTF">2023-09-04T05:40:00Z</dcterms:created>
  <dcterms:modified xsi:type="dcterms:W3CDTF">2023-09-04T05:47:00Z</dcterms:modified>
</cp:coreProperties>
</file>